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F5D97" w14:textId="77777777" w:rsidR="00E64A18" w:rsidRPr="00E64A18" w:rsidRDefault="00E64A18" w:rsidP="00E64A18">
      <w:pPr>
        <w:pStyle w:val="Caption"/>
        <w:keepNext/>
        <w:spacing w:after="0"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E64A18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 xml:space="preserve">Supplemental </w:t>
      </w:r>
      <w:r w:rsidRPr="00E64A1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1. Regression results with average marginal effect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775"/>
        <w:gridCol w:w="715"/>
        <w:gridCol w:w="241"/>
        <w:gridCol w:w="1317"/>
        <w:gridCol w:w="718"/>
        <w:gridCol w:w="244"/>
        <w:gridCol w:w="1345"/>
        <w:gridCol w:w="710"/>
        <w:gridCol w:w="238"/>
        <w:gridCol w:w="1358"/>
        <w:gridCol w:w="713"/>
        <w:gridCol w:w="241"/>
        <w:gridCol w:w="1345"/>
      </w:tblGrid>
      <w:tr w:rsidR="00E64A18" w:rsidRPr="00892D06" w14:paraId="5F65A93C" w14:textId="77777777" w:rsidTr="00892D06">
        <w:trPr>
          <w:trHeight w:val="228"/>
        </w:trPr>
        <w:tc>
          <w:tcPr>
            <w:tcW w:w="145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8462606" w14:textId="77777777" w:rsidR="00E64A18" w:rsidRPr="00892D06" w:rsidRDefault="00E64A18" w:rsidP="00892D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equency of providing </w:t>
            </w:r>
            <w:r w:rsidRPr="00892D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weetened</w:t>
            </w:r>
            <w:r w:rsidRPr="00892D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rinks to child</w:t>
            </w:r>
          </w:p>
        </w:tc>
        <w:tc>
          <w:tcPr>
            <w:tcW w:w="877" w:type="pct"/>
            <w:gridSpan w:val="3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FFFFFF"/>
            <w:vAlign w:val="center"/>
          </w:tcPr>
          <w:p w14:paraId="162D888D" w14:textId="77777777" w:rsidR="00E64A18" w:rsidRPr="00892D06" w:rsidRDefault="00E64A18" w:rsidP="00892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06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  <w:p w14:paraId="6BDC50ED" w14:textId="77777777" w:rsidR="00E64A18" w:rsidRPr="00892D06" w:rsidRDefault="00E64A18" w:rsidP="00892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7E198DC7" w14:textId="77777777" w:rsidR="00E64A18" w:rsidRPr="00892D06" w:rsidRDefault="00E64A18" w:rsidP="00892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06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  <w:p w14:paraId="35610AE6" w14:textId="77777777" w:rsidR="00E64A18" w:rsidRPr="00892D06" w:rsidRDefault="00E64A18" w:rsidP="00892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06">
              <w:rPr>
                <w:rFonts w:ascii="Times New Roman" w:eastAsia="Times New Roman" w:hAnsi="Times New Roman" w:cs="Times New Roman"/>
                <w:sz w:val="20"/>
                <w:szCs w:val="20"/>
              </w:rPr>
              <w:t>(Once a week or less)</w:t>
            </w:r>
          </w:p>
        </w:tc>
        <w:tc>
          <w:tcPr>
            <w:tcW w:w="890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66EBD9EB" w14:textId="77777777" w:rsidR="00E64A18" w:rsidRPr="00892D06" w:rsidRDefault="00E64A18" w:rsidP="00892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06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  <w:p w14:paraId="0113E757" w14:textId="77777777" w:rsidR="00E64A18" w:rsidRPr="00892D06" w:rsidRDefault="00E64A18" w:rsidP="00892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06">
              <w:rPr>
                <w:rFonts w:ascii="Times New Roman" w:eastAsia="Times New Roman" w:hAnsi="Times New Roman" w:cs="Times New Roman"/>
                <w:sz w:val="20"/>
                <w:szCs w:val="20"/>
              </w:rPr>
              <w:t>(A few times a week)</w:t>
            </w:r>
          </w:p>
        </w:tc>
        <w:tc>
          <w:tcPr>
            <w:tcW w:w="887" w:type="pct"/>
            <w:gridSpan w:val="3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39E9559" w14:textId="77777777" w:rsidR="00E64A18" w:rsidRPr="00892D06" w:rsidRDefault="00E64A18" w:rsidP="00892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06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  <w:p w14:paraId="25D45FA3" w14:textId="77777777" w:rsidR="00E64A18" w:rsidRPr="00892D06" w:rsidRDefault="00E64A18" w:rsidP="00892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06">
              <w:rPr>
                <w:rFonts w:ascii="Times New Roman" w:eastAsia="Times New Roman" w:hAnsi="Times New Roman" w:cs="Times New Roman"/>
                <w:sz w:val="20"/>
                <w:szCs w:val="20"/>
              </w:rPr>
              <w:t>(Once a day or more)</w:t>
            </w:r>
          </w:p>
        </w:tc>
      </w:tr>
      <w:tr w:rsidR="00E64A18" w:rsidRPr="00892D06" w14:paraId="3A42B491" w14:textId="77777777" w:rsidTr="00892D06">
        <w:trPr>
          <w:trHeight w:val="228"/>
        </w:trPr>
        <w:tc>
          <w:tcPr>
            <w:tcW w:w="145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1A4567" w14:textId="77777777" w:rsidR="00E64A18" w:rsidRPr="00892D06" w:rsidRDefault="00E64A18" w:rsidP="00892D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CE55BC2" w14:textId="77777777" w:rsidR="00E64A18" w:rsidRPr="00892D06" w:rsidRDefault="00E64A18" w:rsidP="00892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2D06">
              <w:rPr>
                <w:rFonts w:ascii="Times New Roman" w:eastAsia="Times New Roman" w:hAnsi="Times New Roman" w:cs="Times New Roman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5FDE510" w14:textId="77777777" w:rsidR="00E64A18" w:rsidRPr="00892D06" w:rsidRDefault="00E64A18" w:rsidP="00892D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496A82" w14:textId="77777777" w:rsidR="00E64A18" w:rsidRPr="00892D06" w:rsidRDefault="00E64A18" w:rsidP="00892D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06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387D2F1" w14:textId="77777777" w:rsidR="00E64A18" w:rsidRPr="00892D06" w:rsidRDefault="00E64A18" w:rsidP="00892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2D06">
              <w:rPr>
                <w:rFonts w:ascii="Times New Roman" w:eastAsia="Times New Roman" w:hAnsi="Times New Roman" w:cs="Times New Roman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CB45FF6" w14:textId="77777777" w:rsidR="00E64A18" w:rsidRPr="00892D06" w:rsidRDefault="00E64A18" w:rsidP="00892D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ED2364F" w14:textId="77777777" w:rsidR="00E64A18" w:rsidRPr="00892D06" w:rsidRDefault="00E64A18" w:rsidP="00892D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06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7A5BA7" w14:textId="77777777" w:rsidR="00E64A18" w:rsidRPr="00892D06" w:rsidRDefault="00E64A18" w:rsidP="00892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2D06">
              <w:rPr>
                <w:rFonts w:ascii="Times New Roman" w:eastAsia="Times New Roman" w:hAnsi="Times New Roman" w:cs="Times New Roman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E1ADF53" w14:textId="77777777" w:rsidR="00E64A18" w:rsidRPr="00892D06" w:rsidRDefault="00E64A18" w:rsidP="00892D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7F63BD6" w14:textId="77777777" w:rsidR="00E64A18" w:rsidRPr="00892D06" w:rsidRDefault="00E64A18" w:rsidP="00892D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06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C623B90" w14:textId="77777777" w:rsidR="00E64A18" w:rsidRPr="00892D06" w:rsidRDefault="00E64A18" w:rsidP="00892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2D06">
              <w:rPr>
                <w:rFonts w:ascii="Times New Roman" w:eastAsia="Times New Roman" w:hAnsi="Times New Roman" w:cs="Times New Roman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F93CD58" w14:textId="77777777" w:rsidR="00E64A18" w:rsidRPr="00892D06" w:rsidRDefault="00E64A18" w:rsidP="00892D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4396E20" w14:textId="77777777" w:rsidR="00E64A18" w:rsidRPr="00892D06" w:rsidRDefault="00E64A18" w:rsidP="00892D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06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E64A18" w:rsidRPr="00892D06" w14:paraId="7B2B06F3" w14:textId="77777777" w:rsidTr="00892D06">
        <w:trPr>
          <w:trHeight w:val="228"/>
        </w:trPr>
        <w:tc>
          <w:tcPr>
            <w:tcW w:w="14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5EA94" w14:textId="77777777" w:rsidR="00E64A18" w:rsidRPr="00892D06" w:rsidRDefault="00E64A18" w:rsidP="00892D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erceived healthfulness of sweetened drinks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FD509AE" w14:textId="77777777" w:rsidR="00E64A18" w:rsidRPr="00892D06" w:rsidRDefault="00E64A18" w:rsidP="00892D06">
            <w:pPr>
              <w:spacing w:after="0" w:line="240" w:lineRule="auto"/>
              <w:ind w:left="-80" w:right="-102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0AE130DB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92D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C1BF076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78, -0.050)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6E4D3D4" w14:textId="77777777" w:rsidR="00E64A18" w:rsidRPr="00892D06" w:rsidRDefault="00E64A18" w:rsidP="00892D06">
            <w:pPr>
              <w:spacing w:after="0" w:line="240" w:lineRule="auto"/>
              <w:ind w:left="-80" w:right="-96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050</w:t>
            </w:r>
          </w:p>
        </w:tc>
        <w:tc>
          <w:tcPr>
            <w:tcW w:w="94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239F5AB0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366D047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68, -0.031)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A51126E" w14:textId="77777777" w:rsidR="00E64A18" w:rsidRPr="00892D06" w:rsidRDefault="00E64A18" w:rsidP="00892D06">
            <w:pPr>
              <w:spacing w:after="0" w:line="240" w:lineRule="auto"/>
              <w:ind w:left="-80" w:right="-103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633CC93F" w14:textId="77777777" w:rsidR="00E64A18" w:rsidRPr="00892D06" w:rsidRDefault="00E64A18" w:rsidP="00892D06">
            <w:pPr>
              <w:spacing w:after="0" w:line="240" w:lineRule="auto"/>
              <w:ind w:left="-96" w:right="-109" w:hanging="12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E015413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7, 0.076)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4031CBF" w14:textId="77777777" w:rsidR="00E64A18" w:rsidRPr="00892D06" w:rsidRDefault="00E64A18" w:rsidP="00892D06">
            <w:pPr>
              <w:spacing w:after="0" w:line="240" w:lineRule="auto"/>
              <w:ind w:right="-100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06727593" w14:textId="77777777" w:rsidR="00E64A18" w:rsidRPr="00892D06" w:rsidRDefault="00E64A18" w:rsidP="00892D06">
            <w:pPr>
              <w:spacing w:after="0" w:line="240" w:lineRule="auto"/>
              <w:ind w:left="-108" w:right="-10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892D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01545FE" w14:textId="77777777" w:rsidR="00E64A18" w:rsidRPr="00892D06" w:rsidRDefault="00E64A18" w:rsidP="00892D06">
            <w:pPr>
              <w:spacing w:after="0" w:line="240" w:lineRule="auto"/>
              <w:ind w:left="-80" w:right="-1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3, 0.072)</w:t>
            </w:r>
          </w:p>
        </w:tc>
      </w:tr>
      <w:tr w:rsidR="00E64A18" w:rsidRPr="00892D06" w14:paraId="603465FD" w14:textId="77777777" w:rsidTr="00892D06">
        <w:trPr>
          <w:trHeight w:val="219"/>
        </w:trPr>
        <w:tc>
          <w:tcPr>
            <w:tcW w:w="1456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684D9" w14:textId="77777777" w:rsidR="00E64A18" w:rsidRPr="00892D06" w:rsidRDefault="00E64A18" w:rsidP="00892D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mportance of product features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1135A50" w14:textId="77777777" w:rsidR="00E64A18" w:rsidRPr="00892D06" w:rsidRDefault="00E64A18" w:rsidP="00892D06">
            <w:pPr>
              <w:spacing w:after="0" w:line="240" w:lineRule="auto"/>
              <w:ind w:left="-80" w:right="-102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1E7C94F8" w14:textId="77777777" w:rsidR="00E64A18" w:rsidRPr="00892D06" w:rsidDel="00D56CCA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C6BA2C5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8502DA4" w14:textId="77777777" w:rsidR="00E64A18" w:rsidRPr="00892D06" w:rsidRDefault="00E64A18" w:rsidP="00892D06">
            <w:pPr>
              <w:spacing w:after="0" w:line="240" w:lineRule="auto"/>
              <w:ind w:left="-80" w:right="-96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76F3D0C1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29C76B3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7826ACC" w14:textId="77777777" w:rsidR="00E64A18" w:rsidRPr="00892D06" w:rsidRDefault="00E64A18" w:rsidP="00892D06">
            <w:pPr>
              <w:spacing w:after="0" w:line="240" w:lineRule="auto"/>
              <w:ind w:left="-80" w:right="-103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7147EFAC" w14:textId="77777777" w:rsidR="00E64A18" w:rsidRPr="00892D06" w:rsidRDefault="00E64A18" w:rsidP="00892D06">
            <w:pPr>
              <w:spacing w:after="0" w:line="240" w:lineRule="auto"/>
              <w:ind w:left="-96" w:right="-109" w:hanging="1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FC288FA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50DC374" w14:textId="77777777" w:rsidR="00E64A18" w:rsidRPr="00892D06" w:rsidRDefault="00E64A18" w:rsidP="00892D06">
            <w:pPr>
              <w:spacing w:after="0" w:line="240" w:lineRule="auto"/>
              <w:ind w:right="-10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4C0FEA85" w14:textId="77777777" w:rsidR="00E64A18" w:rsidRPr="00892D06" w:rsidRDefault="00E64A18" w:rsidP="00892D06">
            <w:pPr>
              <w:spacing w:after="0" w:line="240" w:lineRule="auto"/>
              <w:ind w:left="-108" w:right="-1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9A4BEB2" w14:textId="77777777" w:rsidR="00E64A18" w:rsidRPr="00892D06" w:rsidRDefault="00E64A18" w:rsidP="00892D06">
            <w:pPr>
              <w:spacing w:after="0" w:line="240" w:lineRule="auto"/>
              <w:ind w:left="-80" w:right="-1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64A18" w:rsidRPr="00892D06" w14:paraId="3E56F9E4" w14:textId="77777777" w:rsidTr="00892D06">
        <w:trPr>
          <w:trHeight w:val="219"/>
        </w:trPr>
        <w:tc>
          <w:tcPr>
            <w:tcW w:w="1456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5398502" w14:textId="77777777" w:rsidR="00E64A18" w:rsidRPr="00892D06" w:rsidRDefault="00E64A18" w:rsidP="00892D06">
            <w:pPr>
              <w:spacing w:after="0" w:line="240" w:lineRule="auto"/>
              <w:ind w:left="162" w:hanging="16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100% juice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AB07F5C" w14:textId="77777777" w:rsidR="00E64A18" w:rsidRPr="00892D06" w:rsidRDefault="00E64A18" w:rsidP="00892D06">
            <w:pPr>
              <w:spacing w:after="0" w:line="240" w:lineRule="auto"/>
              <w:ind w:left="-80" w:right="-102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0012B9E7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9727F59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0, 0.044)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88C6E85" w14:textId="77777777" w:rsidR="00E64A18" w:rsidRPr="00892D06" w:rsidRDefault="00E64A18" w:rsidP="00892D06">
            <w:pPr>
              <w:spacing w:after="0" w:line="240" w:lineRule="auto"/>
              <w:ind w:left="-80" w:right="-96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94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6E78CF16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BAD78FA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38, 0.001)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906DD92" w14:textId="77777777" w:rsidR="00E64A18" w:rsidRPr="00892D06" w:rsidRDefault="00E64A18" w:rsidP="00892D06">
            <w:pPr>
              <w:spacing w:after="0" w:line="240" w:lineRule="auto"/>
              <w:ind w:left="-80" w:right="-103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576F0035" w14:textId="77777777" w:rsidR="00E64A18" w:rsidRPr="00892D06" w:rsidRDefault="00E64A18" w:rsidP="00892D06">
            <w:pPr>
              <w:spacing w:after="0" w:line="240" w:lineRule="auto"/>
              <w:ind w:left="-96" w:right="-109" w:hanging="12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867C6BF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29, 0.007)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04070E5" w14:textId="77777777" w:rsidR="00E64A18" w:rsidRPr="00892D06" w:rsidRDefault="00E64A18" w:rsidP="00892D06">
            <w:pPr>
              <w:spacing w:after="0" w:line="240" w:lineRule="auto"/>
              <w:ind w:right="-100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6337BD0F" w14:textId="77777777" w:rsidR="00E64A18" w:rsidRPr="00892D06" w:rsidRDefault="00E64A18" w:rsidP="00892D06">
            <w:pPr>
              <w:spacing w:after="0" w:line="240" w:lineRule="auto"/>
              <w:ind w:left="-108" w:right="-10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C5CC74E" w14:textId="77777777" w:rsidR="00E64A18" w:rsidRPr="00892D06" w:rsidRDefault="00E64A18" w:rsidP="00892D06">
            <w:pPr>
              <w:spacing w:after="0" w:line="240" w:lineRule="auto"/>
              <w:ind w:left="-80" w:right="-1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18, 0.022)</w:t>
            </w:r>
          </w:p>
        </w:tc>
      </w:tr>
      <w:tr w:rsidR="00E64A18" w:rsidRPr="00892D06" w14:paraId="118F16CB" w14:textId="77777777" w:rsidTr="00892D06">
        <w:trPr>
          <w:trHeight w:val="219"/>
        </w:trPr>
        <w:tc>
          <w:tcPr>
            <w:tcW w:w="1456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D71BA" w14:textId="77777777" w:rsidR="00E64A18" w:rsidRPr="00892D06" w:rsidRDefault="00E64A18" w:rsidP="00892D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Good source of vitamin C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3C0B480" w14:textId="77777777" w:rsidR="00E64A18" w:rsidRPr="00892D06" w:rsidRDefault="00E64A18" w:rsidP="00892D06">
            <w:pPr>
              <w:spacing w:after="0" w:line="240" w:lineRule="auto"/>
              <w:ind w:left="-80" w:right="-102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72D97AB9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C45FE73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26, -0.001)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43F4357" w14:textId="77777777" w:rsidR="00E64A18" w:rsidRPr="00892D06" w:rsidRDefault="00E64A18" w:rsidP="00892D06">
            <w:pPr>
              <w:spacing w:after="0" w:line="240" w:lineRule="auto"/>
              <w:ind w:left="-80" w:right="-96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94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4A0737F9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1FB1D5B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18, -0.001)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9A1F3FD" w14:textId="77777777" w:rsidR="00E64A18" w:rsidRPr="00892D06" w:rsidRDefault="00E64A18" w:rsidP="00892D06">
            <w:pPr>
              <w:spacing w:after="0" w:line="240" w:lineRule="auto"/>
              <w:ind w:left="-80" w:right="-103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051A1924" w14:textId="77777777" w:rsidR="00E64A18" w:rsidRPr="00892D06" w:rsidRDefault="00E64A18" w:rsidP="00892D06">
            <w:pPr>
              <w:spacing w:after="0" w:line="240" w:lineRule="auto"/>
              <w:ind w:left="-96" w:right="-109" w:hanging="1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5432097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0, 0.011)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B4628A2" w14:textId="77777777" w:rsidR="00E64A18" w:rsidRPr="00892D06" w:rsidRDefault="00E64A18" w:rsidP="00892D06">
            <w:pPr>
              <w:spacing w:after="0" w:line="240" w:lineRule="auto"/>
              <w:ind w:right="-100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1D919849" w14:textId="77777777" w:rsidR="00E64A18" w:rsidRPr="00892D06" w:rsidRDefault="00E64A18" w:rsidP="00892D06">
            <w:pPr>
              <w:spacing w:after="0" w:line="240" w:lineRule="auto"/>
              <w:ind w:left="-108" w:right="-1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58BDC4B" w14:textId="77777777" w:rsidR="00E64A18" w:rsidRPr="00892D06" w:rsidRDefault="00E64A18" w:rsidP="00892D06">
            <w:pPr>
              <w:spacing w:after="0" w:line="240" w:lineRule="auto"/>
              <w:ind w:left="-80" w:right="-1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2, 0.034)</w:t>
            </w:r>
          </w:p>
        </w:tc>
      </w:tr>
      <w:tr w:rsidR="00E64A18" w:rsidRPr="00892D06" w14:paraId="397994FC" w14:textId="77777777" w:rsidTr="00892D06">
        <w:trPr>
          <w:trHeight w:val="219"/>
        </w:trPr>
        <w:tc>
          <w:tcPr>
            <w:tcW w:w="1456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96A32CD" w14:textId="77777777" w:rsidR="00E64A18" w:rsidRPr="00892D06" w:rsidRDefault="00E64A18" w:rsidP="00892D06">
            <w:pPr>
              <w:spacing w:after="0" w:line="240" w:lineRule="auto"/>
              <w:ind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No/less sugar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A2BC022" w14:textId="77777777" w:rsidR="00E64A18" w:rsidRPr="00892D06" w:rsidRDefault="00E64A18" w:rsidP="00892D06">
            <w:pPr>
              <w:spacing w:after="0" w:line="240" w:lineRule="auto"/>
              <w:ind w:left="-80" w:right="-102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3B76B424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3E9901C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2, 0.033)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24A6381" w14:textId="77777777" w:rsidR="00E64A18" w:rsidRPr="00892D06" w:rsidRDefault="00E64A18" w:rsidP="00892D06">
            <w:pPr>
              <w:spacing w:after="0" w:line="240" w:lineRule="auto"/>
              <w:ind w:left="-80" w:right="-96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4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3AD823D4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0E35F4C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2, 0.024)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DCBB3EF" w14:textId="77777777" w:rsidR="00E64A18" w:rsidRPr="00892D06" w:rsidRDefault="00E64A18" w:rsidP="00892D06">
            <w:pPr>
              <w:spacing w:after="0" w:line="240" w:lineRule="auto"/>
              <w:ind w:left="-80" w:right="-103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0AC2C30D" w14:textId="77777777" w:rsidR="00E64A18" w:rsidRPr="00892D06" w:rsidRDefault="00E64A18" w:rsidP="00892D06">
            <w:pPr>
              <w:spacing w:after="0" w:line="240" w:lineRule="auto"/>
              <w:ind w:left="-96" w:right="-109" w:hanging="1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CC17A80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14, -0.001)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58563DB" w14:textId="77777777" w:rsidR="00E64A18" w:rsidRPr="00892D06" w:rsidRDefault="00E64A18" w:rsidP="00892D06">
            <w:pPr>
              <w:spacing w:after="0" w:line="240" w:lineRule="auto"/>
              <w:ind w:right="-10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79549D00" w14:textId="77777777" w:rsidR="00E64A18" w:rsidRPr="00892D06" w:rsidRDefault="00E64A18" w:rsidP="00892D06">
            <w:pPr>
              <w:spacing w:after="0" w:line="240" w:lineRule="auto"/>
              <w:ind w:left="-108" w:right="-1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E17FE0A" w14:textId="77777777" w:rsidR="00E64A18" w:rsidRPr="00892D06" w:rsidRDefault="00E64A18" w:rsidP="00892D06">
            <w:pPr>
              <w:spacing w:after="0" w:line="240" w:lineRule="auto"/>
              <w:ind w:left="-80" w:right="-1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43, -0.003)</w:t>
            </w:r>
          </w:p>
        </w:tc>
      </w:tr>
      <w:tr w:rsidR="00E64A18" w:rsidRPr="00892D06" w14:paraId="72AB0386" w14:textId="77777777" w:rsidTr="00892D06">
        <w:trPr>
          <w:trHeight w:val="219"/>
        </w:trPr>
        <w:tc>
          <w:tcPr>
            <w:tcW w:w="1456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85548BD" w14:textId="77777777" w:rsidR="00E64A18" w:rsidRPr="00892D06" w:rsidRDefault="00E64A18" w:rsidP="00892D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No diet sweeteners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AD42F2F" w14:textId="77777777" w:rsidR="00E64A18" w:rsidRPr="00892D06" w:rsidRDefault="00E64A18" w:rsidP="00892D06">
            <w:pPr>
              <w:spacing w:after="0" w:line="240" w:lineRule="auto"/>
              <w:ind w:left="-80" w:right="-102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49230493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F7367D2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05, 0.014)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962DD1F" w14:textId="77777777" w:rsidR="00E64A18" w:rsidRPr="00892D06" w:rsidRDefault="00E64A18" w:rsidP="00892D06">
            <w:pPr>
              <w:spacing w:after="0" w:line="240" w:lineRule="auto"/>
              <w:ind w:left="-80" w:right="-96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4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10C9D571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A0E0819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03, 0.010)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7597BD3" w14:textId="77777777" w:rsidR="00E64A18" w:rsidRPr="00892D06" w:rsidRDefault="00E64A18" w:rsidP="00892D06">
            <w:pPr>
              <w:spacing w:after="0" w:line="240" w:lineRule="auto"/>
              <w:ind w:left="-80" w:right="-103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3EF03833" w14:textId="77777777" w:rsidR="00E64A18" w:rsidRPr="00892D06" w:rsidRDefault="00E64A18" w:rsidP="00892D06">
            <w:pPr>
              <w:spacing w:after="0" w:line="240" w:lineRule="auto"/>
              <w:ind w:left="-96" w:right="-109" w:hanging="12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0A8E1C2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06, 0.002)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9E9922B" w14:textId="77777777" w:rsidR="00E64A18" w:rsidRPr="00892D06" w:rsidRDefault="00E64A18" w:rsidP="00892D06">
            <w:pPr>
              <w:spacing w:after="0" w:line="240" w:lineRule="auto"/>
              <w:ind w:right="-100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6099220F" w14:textId="77777777" w:rsidR="00E64A18" w:rsidRPr="00892D06" w:rsidRDefault="00E64A18" w:rsidP="00892D06">
            <w:pPr>
              <w:spacing w:after="0" w:line="240" w:lineRule="auto"/>
              <w:ind w:left="-108" w:right="-10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DBC7A41" w14:textId="77777777" w:rsidR="00E64A18" w:rsidRPr="00892D06" w:rsidRDefault="00E64A18" w:rsidP="00892D06">
            <w:pPr>
              <w:spacing w:after="0" w:line="240" w:lineRule="auto"/>
              <w:ind w:left="-80" w:right="-1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18, 0.006)</w:t>
            </w:r>
          </w:p>
        </w:tc>
      </w:tr>
      <w:tr w:rsidR="00E64A18" w:rsidRPr="00892D06" w14:paraId="7A3F56CF" w14:textId="77777777" w:rsidTr="00892D06">
        <w:trPr>
          <w:trHeight w:val="219"/>
        </w:trPr>
        <w:tc>
          <w:tcPr>
            <w:tcW w:w="1456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32BE2" w14:textId="77777777" w:rsidR="00E64A18" w:rsidRPr="00892D06" w:rsidRDefault="00E64A18" w:rsidP="00892D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Low price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5A74ED9" w14:textId="77777777" w:rsidR="00E64A18" w:rsidRPr="00892D06" w:rsidRDefault="00E64A18" w:rsidP="00892D06">
            <w:pPr>
              <w:spacing w:after="0" w:line="240" w:lineRule="auto"/>
              <w:ind w:left="-80" w:right="-102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5E88BB30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E8210E8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15, 0.003)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ECF6069" w14:textId="77777777" w:rsidR="00E64A18" w:rsidRPr="00892D06" w:rsidRDefault="00E64A18" w:rsidP="00892D06">
            <w:pPr>
              <w:spacing w:after="0" w:line="240" w:lineRule="auto"/>
              <w:ind w:left="-80" w:right="-96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94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14B2649A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ACA343A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11, 0.002)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A424519" w14:textId="77777777" w:rsidR="00E64A18" w:rsidRPr="00892D06" w:rsidRDefault="00E64A18" w:rsidP="00892D06">
            <w:pPr>
              <w:spacing w:after="0" w:line="240" w:lineRule="auto"/>
              <w:ind w:left="-80" w:right="-103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3B61BA7B" w14:textId="77777777" w:rsidR="00E64A18" w:rsidRPr="00892D06" w:rsidRDefault="00E64A18" w:rsidP="00892D06">
            <w:pPr>
              <w:spacing w:after="0" w:line="240" w:lineRule="auto"/>
              <w:ind w:left="-96" w:right="-109" w:hanging="1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F3BD7D4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01, 0.006)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5D39D02" w14:textId="77777777" w:rsidR="00E64A18" w:rsidRPr="00892D06" w:rsidRDefault="00E64A18" w:rsidP="00892D06">
            <w:pPr>
              <w:spacing w:after="0" w:line="240" w:lineRule="auto"/>
              <w:ind w:right="-11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423B2A05" w14:textId="77777777" w:rsidR="00E64A18" w:rsidRPr="00892D06" w:rsidRDefault="00E64A18" w:rsidP="00892D06">
            <w:pPr>
              <w:spacing w:after="0" w:line="240" w:lineRule="auto"/>
              <w:ind w:left="-108" w:right="-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2C7E8EA" w14:textId="77777777" w:rsidR="00E64A18" w:rsidRPr="00892D06" w:rsidRDefault="00E64A18" w:rsidP="00892D06">
            <w:pPr>
              <w:spacing w:after="0" w:line="240" w:lineRule="auto"/>
              <w:ind w:left="-80" w:right="-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04, 0.019)</w:t>
            </w:r>
          </w:p>
        </w:tc>
      </w:tr>
      <w:tr w:rsidR="00E64A18" w:rsidRPr="00892D06" w14:paraId="6DD09C49" w14:textId="77777777" w:rsidTr="00892D06">
        <w:trPr>
          <w:trHeight w:val="219"/>
        </w:trPr>
        <w:tc>
          <w:tcPr>
            <w:tcW w:w="1456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24280" w14:textId="77777777" w:rsidR="00E64A18" w:rsidRPr="00892D06" w:rsidRDefault="00E64A18" w:rsidP="00892D06">
            <w:pPr>
              <w:spacing w:after="0" w:line="240" w:lineRule="auto"/>
              <w:ind w:left="162" w:hanging="16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All natural, organic, no HFCS, no artificial ingredients, non-GMO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AEE19B7" w14:textId="77777777" w:rsidR="00E64A18" w:rsidRPr="00892D06" w:rsidRDefault="00E64A18" w:rsidP="00892D06">
            <w:pPr>
              <w:spacing w:after="0" w:line="240" w:lineRule="auto"/>
              <w:ind w:left="-80" w:right="-102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4B5D6D01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A2B8C03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3, 0.036)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3A74853" w14:textId="77777777" w:rsidR="00E64A18" w:rsidRPr="00892D06" w:rsidRDefault="00E64A18" w:rsidP="00892D06">
            <w:pPr>
              <w:spacing w:after="0" w:line="240" w:lineRule="auto"/>
              <w:ind w:left="-80" w:right="-96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94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538E6DF2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A1CB5EE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2, 0.026)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A7C3D35" w14:textId="77777777" w:rsidR="00E64A18" w:rsidRPr="00892D06" w:rsidRDefault="00E64A18" w:rsidP="00892D06">
            <w:pPr>
              <w:spacing w:after="0" w:line="240" w:lineRule="auto"/>
              <w:ind w:left="-80" w:right="-103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6B44FA9C" w14:textId="77777777" w:rsidR="00E64A18" w:rsidRPr="00892D06" w:rsidRDefault="00E64A18" w:rsidP="00892D06">
            <w:pPr>
              <w:spacing w:after="0" w:line="240" w:lineRule="auto"/>
              <w:ind w:left="-96" w:right="-109" w:hanging="12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04F2323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15, -0.001)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703E849" w14:textId="77777777" w:rsidR="00E64A18" w:rsidRPr="00892D06" w:rsidRDefault="00E64A18" w:rsidP="00892D06">
            <w:pPr>
              <w:spacing w:after="0" w:line="240" w:lineRule="auto"/>
              <w:ind w:right="-110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3BF2E195" w14:textId="77777777" w:rsidR="00E64A18" w:rsidRPr="00892D06" w:rsidRDefault="00E64A18" w:rsidP="00892D06">
            <w:pPr>
              <w:spacing w:after="0" w:line="240" w:lineRule="auto"/>
              <w:ind w:left="-108" w:right="-11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FC4D948" w14:textId="77777777" w:rsidR="00E64A18" w:rsidRPr="00892D06" w:rsidRDefault="00E64A18" w:rsidP="00892D06">
            <w:pPr>
              <w:spacing w:after="0" w:line="240" w:lineRule="auto"/>
              <w:ind w:left="-80" w:right="-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47, -0.004)</w:t>
            </w:r>
          </w:p>
        </w:tc>
      </w:tr>
      <w:tr w:rsidR="00E64A18" w:rsidRPr="00892D06" w14:paraId="738AE081" w14:textId="77777777" w:rsidTr="00892D06">
        <w:trPr>
          <w:trHeight w:val="219"/>
        </w:trPr>
        <w:tc>
          <w:tcPr>
            <w:tcW w:w="1456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8838B" w14:textId="77777777" w:rsidR="00E64A18" w:rsidRPr="00892D06" w:rsidRDefault="00E64A18" w:rsidP="00892D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My child asks for it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CAB6269" w14:textId="77777777" w:rsidR="00E64A18" w:rsidRPr="00892D06" w:rsidRDefault="00E64A18" w:rsidP="00892D06">
            <w:pPr>
              <w:spacing w:after="0" w:line="240" w:lineRule="auto"/>
              <w:ind w:left="-80" w:right="-102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75EB13CF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663D8D8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25, -0.006)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F82BEFE" w14:textId="77777777" w:rsidR="00E64A18" w:rsidRPr="00892D06" w:rsidRDefault="00E64A18" w:rsidP="00892D06">
            <w:pPr>
              <w:spacing w:after="0" w:line="240" w:lineRule="auto"/>
              <w:ind w:left="-80" w:right="-96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94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65E5FF05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3756079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18, -0.004)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902CCE4" w14:textId="77777777" w:rsidR="00E64A18" w:rsidRPr="00892D06" w:rsidRDefault="00E64A18" w:rsidP="00892D06">
            <w:pPr>
              <w:spacing w:after="0" w:line="240" w:lineRule="auto"/>
              <w:ind w:left="-80" w:right="-103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4B7AEC84" w14:textId="77777777" w:rsidR="00E64A18" w:rsidRPr="00892D06" w:rsidRDefault="00E64A18" w:rsidP="00892D06">
            <w:pPr>
              <w:spacing w:after="0" w:line="240" w:lineRule="auto"/>
              <w:ind w:left="-96" w:right="-109" w:hanging="12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5D06BCE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2, 0.010)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7C48E3B" w14:textId="77777777" w:rsidR="00E64A18" w:rsidRPr="00892D06" w:rsidRDefault="00E64A18" w:rsidP="00892D06">
            <w:pPr>
              <w:spacing w:after="0" w:line="240" w:lineRule="auto"/>
              <w:ind w:right="-110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7A9169D0" w14:textId="77777777" w:rsidR="00E64A18" w:rsidRPr="00892D06" w:rsidRDefault="00E64A18" w:rsidP="00892D06">
            <w:pPr>
              <w:spacing w:after="0" w:line="240" w:lineRule="auto"/>
              <w:ind w:left="-108" w:right="-11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7953E7C" w14:textId="77777777" w:rsidR="00E64A18" w:rsidRPr="00892D06" w:rsidRDefault="00E64A18" w:rsidP="00892D06">
            <w:pPr>
              <w:spacing w:after="0" w:line="240" w:lineRule="auto"/>
              <w:ind w:left="-80" w:right="-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8, 0.032)</w:t>
            </w:r>
          </w:p>
        </w:tc>
      </w:tr>
      <w:tr w:rsidR="00E64A18" w:rsidRPr="00892D06" w14:paraId="5D617837" w14:textId="77777777" w:rsidTr="00892D06">
        <w:trPr>
          <w:trHeight w:val="219"/>
        </w:trPr>
        <w:tc>
          <w:tcPr>
            <w:tcW w:w="1456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39D51" w14:textId="77777777" w:rsidR="00E64A18" w:rsidRPr="00892D06" w:rsidRDefault="00E64A18" w:rsidP="00892D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Low in calories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E46E7FF" w14:textId="77777777" w:rsidR="00E64A18" w:rsidRPr="00892D06" w:rsidRDefault="00E64A18" w:rsidP="00892D06">
            <w:pPr>
              <w:spacing w:after="0" w:line="240" w:lineRule="auto"/>
              <w:ind w:left="-80" w:right="-102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213EE4A0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4D59071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17, 0.002)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012E904" w14:textId="77777777" w:rsidR="00E64A18" w:rsidRPr="00892D06" w:rsidRDefault="00E64A18" w:rsidP="00892D06">
            <w:pPr>
              <w:spacing w:after="0" w:line="240" w:lineRule="auto"/>
              <w:ind w:left="-80" w:right="-96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94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4081E724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28D1BC1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12, 0.001)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A6EA67D" w14:textId="77777777" w:rsidR="00E64A18" w:rsidRPr="00892D06" w:rsidRDefault="00E64A18" w:rsidP="00892D06">
            <w:pPr>
              <w:spacing w:after="0" w:line="240" w:lineRule="auto"/>
              <w:ind w:left="-80" w:right="-103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51F5C80D" w14:textId="77777777" w:rsidR="00E64A18" w:rsidRPr="00892D06" w:rsidRDefault="00E64A18" w:rsidP="00892D06">
            <w:pPr>
              <w:spacing w:after="0" w:line="240" w:lineRule="auto"/>
              <w:ind w:left="-96" w:right="-109" w:hanging="1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D086EDE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01, 0.007)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79213D1" w14:textId="77777777" w:rsidR="00E64A18" w:rsidRPr="00892D06" w:rsidRDefault="00E64A18" w:rsidP="00892D06">
            <w:pPr>
              <w:spacing w:after="0" w:line="240" w:lineRule="auto"/>
              <w:ind w:right="-11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2A0EF23F" w14:textId="77777777" w:rsidR="00E64A18" w:rsidRPr="00892D06" w:rsidRDefault="00E64A18" w:rsidP="00892D06">
            <w:pPr>
              <w:spacing w:after="0" w:line="240" w:lineRule="auto"/>
              <w:ind w:left="-108" w:right="-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A703301" w14:textId="77777777" w:rsidR="00E64A18" w:rsidRPr="00892D06" w:rsidRDefault="00E64A18" w:rsidP="00892D06">
            <w:pPr>
              <w:spacing w:after="0" w:line="240" w:lineRule="auto"/>
              <w:ind w:left="-80" w:right="-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02, 0.022)</w:t>
            </w:r>
          </w:p>
        </w:tc>
      </w:tr>
      <w:tr w:rsidR="00E64A18" w:rsidRPr="00892D06" w14:paraId="5D135332" w14:textId="77777777" w:rsidTr="00892D06">
        <w:trPr>
          <w:trHeight w:val="219"/>
        </w:trPr>
        <w:tc>
          <w:tcPr>
            <w:tcW w:w="1456" w:type="pct"/>
            <w:tcBorders>
              <w:left w:val="nil"/>
              <w:bottom w:val="dashSmallGap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4DC16D" w14:textId="77777777" w:rsidR="00E64A18" w:rsidRPr="00892D06" w:rsidRDefault="00E64A18" w:rsidP="00892D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Comes in juice box or pouch</w:t>
            </w:r>
          </w:p>
        </w:tc>
        <w:tc>
          <w:tcPr>
            <w:tcW w:w="276" w:type="pct"/>
            <w:tcBorders>
              <w:left w:val="nil"/>
              <w:bottom w:val="dashSmallGap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5025E91" w14:textId="77777777" w:rsidR="00E64A18" w:rsidRPr="00892D06" w:rsidRDefault="00E64A18" w:rsidP="00892D06">
            <w:pPr>
              <w:spacing w:after="0" w:line="240" w:lineRule="auto"/>
              <w:ind w:left="-80" w:right="-102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93" w:type="pct"/>
            <w:tcBorders>
              <w:left w:val="nil"/>
              <w:bottom w:val="dashSmallGap" w:sz="4" w:space="0" w:color="auto"/>
              <w:right w:val="nil"/>
            </w:tcBorders>
            <w:shd w:val="clear" w:color="000000" w:fill="FFFFFF"/>
            <w:vAlign w:val="bottom"/>
          </w:tcPr>
          <w:p w14:paraId="26F2D724" w14:textId="77777777" w:rsidR="00E64A18" w:rsidRPr="00892D06" w:rsidDel="00D56CCA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08" w:type="pct"/>
            <w:tcBorders>
              <w:left w:val="nil"/>
              <w:bottom w:val="dashSmallGap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D343A39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17, 0.000)</w:t>
            </w:r>
          </w:p>
        </w:tc>
        <w:tc>
          <w:tcPr>
            <w:tcW w:w="277" w:type="pct"/>
            <w:tcBorders>
              <w:left w:val="nil"/>
              <w:bottom w:val="dashSmallGap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7AA74BF" w14:textId="77777777" w:rsidR="00E64A18" w:rsidRPr="00892D06" w:rsidRDefault="00E64A18" w:rsidP="00892D06">
            <w:pPr>
              <w:spacing w:after="0" w:line="240" w:lineRule="auto"/>
              <w:ind w:left="-80" w:right="-96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94" w:type="pct"/>
            <w:tcBorders>
              <w:left w:val="nil"/>
              <w:bottom w:val="dashSmallGap" w:sz="4" w:space="0" w:color="auto"/>
              <w:right w:val="nil"/>
            </w:tcBorders>
            <w:shd w:val="clear" w:color="000000" w:fill="FFFFFF"/>
            <w:vAlign w:val="bottom"/>
          </w:tcPr>
          <w:p w14:paraId="114DADA3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19" w:type="pct"/>
            <w:tcBorders>
              <w:left w:val="nil"/>
              <w:bottom w:val="dashSmallGap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C0B0F6B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12, 0.000)</w:t>
            </w:r>
          </w:p>
        </w:tc>
        <w:tc>
          <w:tcPr>
            <w:tcW w:w="274" w:type="pct"/>
            <w:tcBorders>
              <w:left w:val="nil"/>
              <w:bottom w:val="dashSmallGap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F5B6777" w14:textId="77777777" w:rsidR="00E64A18" w:rsidRPr="00892D06" w:rsidRDefault="00E64A18" w:rsidP="00892D06">
            <w:pPr>
              <w:spacing w:after="0" w:line="240" w:lineRule="auto"/>
              <w:ind w:left="-80" w:right="-103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2" w:type="pct"/>
            <w:tcBorders>
              <w:left w:val="nil"/>
              <w:bottom w:val="dashSmallGap" w:sz="4" w:space="0" w:color="auto"/>
              <w:right w:val="nil"/>
            </w:tcBorders>
            <w:shd w:val="clear" w:color="000000" w:fill="FFFFFF"/>
            <w:vAlign w:val="bottom"/>
          </w:tcPr>
          <w:p w14:paraId="709D3A23" w14:textId="77777777" w:rsidR="00E64A18" w:rsidRPr="00892D06" w:rsidRDefault="00E64A18" w:rsidP="00892D06">
            <w:pPr>
              <w:spacing w:after="0" w:line="240" w:lineRule="auto"/>
              <w:ind w:left="-96" w:right="-109" w:hanging="12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24" w:type="pct"/>
            <w:tcBorders>
              <w:left w:val="nil"/>
              <w:bottom w:val="dashSmallGap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ACC3EEF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0, 0.007)</w:t>
            </w:r>
          </w:p>
        </w:tc>
        <w:tc>
          <w:tcPr>
            <w:tcW w:w="275" w:type="pct"/>
            <w:tcBorders>
              <w:left w:val="nil"/>
              <w:bottom w:val="dashSmallGap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8973827" w14:textId="77777777" w:rsidR="00E64A18" w:rsidRPr="00892D06" w:rsidRDefault="00E64A18" w:rsidP="00892D06">
            <w:pPr>
              <w:spacing w:after="0" w:line="240" w:lineRule="auto"/>
              <w:ind w:right="-110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3" w:type="pct"/>
            <w:tcBorders>
              <w:left w:val="nil"/>
              <w:bottom w:val="dashSmallGap" w:sz="4" w:space="0" w:color="auto"/>
              <w:right w:val="nil"/>
            </w:tcBorders>
            <w:shd w:val="clear" w:color="000000" w:fill="FFFFFF"/>
            <w:vAlign w:val="bottom"/>
          </w:tcPr>
          <w:p w14:paraId="0C522E80" w14:textId="77777777" w:rsidR="00E64A18" w:rsidRPr="00892D06" w:rsidRDefault="00E64A18" w:rsidP="00892D06">
            <w:pPr>
              <w:spacing w:after="0" w:line="240" w:lineRule="auto"/>
              <w:ind w:left="-108" w:right="-11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19" w:type="pct"/>
            <w:tcBorders>
              <w:left w:val="nil"/>
              <w:bottom w:val="dashSmallGap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7CEA16B" w14:textId="77777777" w:rsidR="00E64A18" w:rsidRPr="00892D06" w:rsidRDefault="00E64A18" w:rsidP="00892D06">
            <w:pPr>
              <w:spacing w:after="0" w:line="240" w:lineRule="auto"/>
              <w:ind w:left="-80" w:right="-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0, 0.022)</w:t>
            </w:r>
          </w:p>
        </w:tc>
      </w:tr>
      <w:tr w:rsidR="00E64A18" w:rsidRPr="00892D06" w14:paraId="1B65FDCD" w14:textId="77777777" w:rsidTr="00892D06">
        <w:trPr>
          <w:trHeight w:val="219"/>
        </w:trPr>
        <w:tc>
          <w:tcPr>
            <w:tcW w:w="1456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B9063" w14:textId="77777777" w:rsidR="00E64A18" w:rsidRPr="00892D06" w:rsidRDefault="00E64A18" w:rsidP="00892D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req of looking at nutrition facts panel</w:t>
            </w:r>
          </w:p>
          <w:p w14:paraId="3E8EFD08" w14:textId="77777777" w:rsidR="00E64A18" w:rsidRPr="00892D06" w:rsidRDefault="00E64A18" w:rsidP="00892D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eastAsia="Times New Roman" w:hAnsi="Times New Roman" w:cs="Times New Roman"/>
                <w:sz w:val="18"/>
                <w:szCs w:val="18"/>
              </w:rPr>
              <w:t>(ref=never-sometimes)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0E8DF84C" w14:textId="77777777" w:rsidR="00E64A18" w:rsidRPr="00892D06" w:rsidRDefault="00E64A18" w:rsidP="00892D06">
            <w:pPr>
              <w:spacing w:after="0" w:line="240" w:lineRule="auto"/>
              <w:ind w:left="-80" w:right="-102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777B2DA9" w14:textId="77777777" w:rsidR="00E64A18" w:rsidRPr="00892D06" w:rsidDel="00D56CCA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B93931F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77FE74C" w14:textId="77777777" w:rsidR="00E64A18" w:rsidRPr="00892D06" w:rsidRDefault="00E64A18" w:rsidP="00892D06">
            <w:pPr>
              <w:spacing w:after="0" w:line="240" w:lineRule="auto"/>
              <w:ind w:left="-80" w:right="-96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00D9430D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9EE07B1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BA9CD19" w14:textId="77777777" w:rsidR="00E64A18" w:rsidRPr="00892D06" w:rsidRDefault="00E64A18" w:rsidP="00892D06">
            <w:pPr>
              <w:spacing w:after="0" w:line="240" w:lineRule="auto"/>
              <w:ind w:left="-80" w:right="-103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2C2DF51D" w14:textId="77777777" w:rsidR="00E64A18" w:rsidRPr="00892D06" w:rsidRDefault="00E64A18" w:rsidP="00892D06">
            <w:pPr>
              <w:spacing w:after="0" w:line="240" w:lineRule="auto"/>
              <w:ind w:left="-96" w:right="-109" w:hanging="1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A211E21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38DD035" w14:textId="77777777" w:rsidR="00E64A18" w:rsidRPr="00892D06" w:rsidRDefault="00E64A18" w:rsidP="00892D06">
            <w:pPr>
              <w:spacing w:after="0" w:line="240" w:lineRule="auto"/>
              <w:ind w:right="-10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52797F5B" w14:textId="77777777" w:rsidR="00E64A18" w:rsidRPr="00892D06" w:rsidRDefault="00E64A18" w:rsidP="00892D06">
            <w:pPr>
              <w:spacing w:after="0" w:line="240" w:lineRule="auto"/>
              <w:ind w:left="-108" w:right="-1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A17BACD" w14:textId="77777777" w:rsidR="00E64A18" w:rsidRPr="00892D06" w:rsidRDefault="00E64A18" w:rsidP="00892D06">
            <w:pPr>
              <w:spacing w:after="0" w:line="240" w:lineRule="auto"/>
              <w:ind w:left="-80" w:right="16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64A18" w:rsidRPr="00892D06" w14:paraId="5D97638D" w14:textId="77777777" w:rsidTr="00892D06">
        <w:trPr>
          <w:trHeight w:val="228"/>
        </w:trPr>
        <w:tc>
          <w:tcPr>
            <w:tcW w:w="1456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66535" w14:textId="77777777" w:rsidR="00E64A18" w:rsidRPr="00892D06" w:rsidRDefault="00E64A18" w:rsidP="00892D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Most of the time or all the time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02583E4" w14:textId="77777777" w:rsidR="00E64A18" w:rsidRPr="00892D06" w:rsidRDefault="00E64A18" w:rsidP="00892D06">
            <w:pPr>
              <w:spacing w:after="0" w:line="240" w:lineRule="auto"/>
              <w:ind w:left="-80" w:right="-102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3A4168F1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A63B858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56, 0.007)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EA40B8B" w14:textId="77777777" w:rsidR="00E64A18" w:rsidRPr="00892D06" w:rsidRDefault="00E64A18" w:rsidP="00892D06">
            <w:pPr>
              <w:spacing w:after="0" w:line="240" w:lineRule="auto"/>
              <w:ind w:left="-80" w:right="-96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94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565BABD6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5DC1081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40, 0.005)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671DD96" w14:textId="77777777" w:rsidR="00E64A18" w:rsidRPr="00892D06" w:rsidRDefault="00E64A18" w:rsidP="00892D06">
            <w:pPr>
              <w:spacing w:after="0" w:line="240" w:lineRule="auto"/>
              <w:ind w:left="-80" w:right="-103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494E8A39" w14:textId="77777777" w:rsidR="00E64A18" w:rsidRPr="00892D06" w:rsidRDefault="00E64A18" w:rsidP="00892D06">
            <w:pPr>
              <w:spacing w:after="0" w:line="240" w:lineRule="auto"/>
              <w:ind w:left="-96" w:right="-109" w:hanging="1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5199887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03, 0.022)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1FD5B7F" w14:textId="77777777" w:rsidR="00E64A18" w:rsidRPr="00892D06" w:rsidRDefault="00E64A18" w:rsidP="00892D06">
            <w:pPr>
              <w:spacing w:after="0" w:line="240" w:lineRule="auto"/>
              <w:ind w:right="-10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0FABD28F" w14:textId="77777777" w:rsidR="00E64A18" w:rsidRPr="00892D06" w:rsidRDefault="00E64A18" w:rsidP="00892D06">
            <w:pPr>
              <w:spacing w:after="0" w:line="240" w:lineRule="auto"/>
              <w:ind w:left="-108" w:right="-1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DB96CFF" w14:textId="77777777" w:rsidR="00E64A18" w:rsidRPr="00892D06" w:rsidRDefault="00E64A18" w:rsidP="00892D06">
            <w:pPr>
              <w:spacing w:after="0" w:line="240" w:lineRule="auto"/>
              <w:ind w:left="-80" w:right="-1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09, 0.074)</w:t>
            </w:r>
          </w:p>
        </w:tc>
      </w:tr>
      <w:tr w:rsidR="00E64A18" w:rsidRPr="00892D06" w14:paraId="6A35B731" w14:textId="77777777" w:rsidTr="00892D06">
        <w:trPr>
          <w:trHeight w:val="219"/>
        </w:trPr>
        <w:tc>
          <w:tcPr>
            <w:tcW w:w="1456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30E2A" w14:textId="77777777" w:rsidR="00E64A18" w:rsidRPr="00892D06" w:rsidRDefault="00E64A18" w:rsidP="00892D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rved unsweetened juices in the past month</w:t>
            </w:r>
            <w:r w:rsidRPr="00892D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ref=no)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2D310FD" w14:textId="77777777" w:rsidR="00E64A18" w:rsidRPr="00892D06" w:rsidRDefault="00E64A18" w:rsidP="00892D06">
            <w:pPr>
              <w:spacing w:after="0" w:line="240" w:lineRule="auto"/>
              <w:ind w:left="-80" w:right="-102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163F8870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E61F1F4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E8BD923" w14:textId="77777777" w:rsidR="00E64A18" w:rsidRPr="00892D06" w:rsidRDefault="00E64A18" w:rsidP="00892D06">
            <w:pPr>
              <w:spacing w:after="0" w:line="240" w:lineRule="auto"/>
              <w:ind w:left="-80" w:right="-96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4615CFBB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DCF25BB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EE746E2" w14:textId="77777777" w:rsidR="00E64A18" w:rsidRPr="00892D06" w:rsidRDefault="00E64A18" w:rsidP="00892D06">
            <w:pPr>
              <w:spacing w:after="0" w:line="240" w:lineRule="auto"/>
              <w:ind w:left="-80" w:right="-103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29971EAD" w14:textId="77777777" w:rsidR="00E64A18" w:rsidRPr="00892D06" w:rsidRDefault="00E64A18" w:rsidP="00892D06">
            <w:pPr>
              <w:spacing w:after="0" w:line="240" w:lineRule="auto"/>
              <w:ind w:left="-96" w:right="-109" w:hanging="1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5808CC5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FA524B4" w14:textId="77777777" w:rsidR="00E64A18" w:rsidRPr="00892D06" w:rsidRDefault="00E64A18" w:rsidP="00892D06">
            <w:pPr>
              <w:spacing w:after="0" w:line="240" w:lineRule="auto"/>
              <w:ind w:right="-11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0D7DDDA4" w14:textId="77777777" w:rsidR="00E64A18" w:rsidRPr="00892D06" w:rsidRDefault="00E64A18" w:rsidP="00892D06">
            <w:pPr>
              <w:spacing w:after="0" w:line="240" w:lineRule="auto"/>
              <w:ind w:left="-108" w:right="-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0ACA4A9" w14:textId="77777777" w:rsidR="00E64A18" w:rsidRPr="00892D06" w:rsidRDefault="00E64A18" w:rsidP="00892D06">
            <w:pPr>
              <w:spacing w:after="0" w:line="240" w:lineRule="auto"/>
              <w:ind w:left="-80" w:right="-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64A18" w:rsidRPr="00892D06" w14:paraId="61528960" w14:textId="77777777" w:rsidTr="00892D06">
        <w:trPr>
          <w:trHeight w:val="219"/>
        </w:trPr>
        <w:tc>
          <w:tcPr>
            <w:tcW w:w="1456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1BDCD" w14:textId="77777777" w:rsidR="00E64A18" w:rsidRPr="00892D06" w:rsidRDefault="00E64A18" w:rsidP="00892D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100% juice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89B23A3" w14:textId="77777777" w:rsidR="00E64A18" w:rsidRPr="00892D06" w:rsidRDefault="00E64A18" w:rsidP="00892D06">
            <w:pPr>
              <w:spacing w:after="0" w:line="240" w:lineRule="auto"/>
              <w:ind w:left="-80" w:right="-102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42B2E69A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445793C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07, 0.037)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848E416" w14:textId="77777777" w:rsidR="00E64A18" w:rsidRPr="00892D06" w:rsidRDefault="00E64A18" w:rsidP="00892D06">
            <w:pPr>
              <w:spacing w:after="0" w:line="240" w:lineRule="auto"/>
              <w:ind w:left="-80" w:right="-96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94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7F631267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6C607A2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59, 0.016)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61FA266" w14:textId="77777777" w:rsidR="00E64A18" w:rsidRPr="00892D06" w:rsidRDefault="00E64A18" w:rsidP="00892D06">
            <w:pPr>
              <w:spacing w:after="0" w:line="240" w:lineRule="auto"/>
              <w:ind w:left="-80" w:right="-103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46A60702" w14:textId="77777777" w:rsidR="00E64A18" w:rsidRPr="00892D06" w:rsidRDefault="00E64A18" w:rsidP="00892D06">
            <w:pPr>
              <w:spacing w:after="0" w:line="240" w:lineRule="auto"/>
              <w:ind w:left="-96" w:right="-109" w:hanging="1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A67BD67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19, 0.051)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8DA04EA" w14:textId="77777777" w:rsidR="00E64A18" w:rsidRPr="00892D06" w:rsidRDefault="00E64A18" w:rsidP="00892D06">
            <w:pPr>
              <w:spacing w:after="0" w:line="240" w:lineRule="auto"/>
              <w:ind w:right="-11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4EFB5F72" w14:textId="77777777" w:rsidR="00E64A18" w:rsidRPr="00892D06" w:rsidRDefault="00E64A18" w:rsidP="00892D06">
            <w:pPr>
              <w:spacing w:after="0" w:line="240" w:lineRule="auto"/>
              <w:ind w:left="-108" w:right="-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C897B79" w14:textId="77777777" w:rsidR="00E64A18" w:rsidRPr="00892D06" w:rsidRDefault="00E64A18" w:rsidP="00892D06">
            <w:pPr>
              <w:spacing w:after="0" w:line="240" w:lineRule="auto"/>
              <w:ind w:left="-80" w:right="-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34, 0.116)</w:t>
            </w:r>
          </w:p>
        </w:tc>
      </w:tr>
      <w:tr w:rsidR="00E64A18" w:rsidRPr="00892D06" w14:paraId="77CB083D" w14:textId="77777777" w:rsidTr="00892D06">
        <w:trPr>
          <w:trHeight w:val="219"/>
        </w:trPr>
        <w:tc>
          <w:tcPr>
            <w:tcW w:w="1456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D1F76" w14:textId="77777777" w:rsidR="00E64A18" w:rsidRPr="00892D06" w:rsidRDefault="00E64A18" w:rsidP="00892D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Juice/water blends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35CC7D0" w14:textId="77777777" w:rsidR="00E64A18" w:rsidRPr="00892D06" w:rsidRDefault="00E64A18" w:rsidP="00892D06">
            <w:pPr>
              <w:spacing w:after="0" w:line="240" w:lineRule="auto"/>
              <w:ind w:left="-80" w:right="-102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058</w:t>
            </w: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696A3726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AD29CAD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91, -0.025)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CD15397" w14:textId="77777777" w:rsidR="00E64A18" w:rsidRPr="00892D06" w:rsidRDefault="00E64A18" w:rsidP="00892D06">
            <w:pPr>
              <w:spacing w:after="0" w:line="240" w:lineRule="auto"/>
              <w:ind w:left="-80" w:right="-96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94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3580B148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51DE083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59, -0.018)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63AD4C4" w14:textId="77777777" w:rsidR="00E64A18" w:rsidRPr="00892D06" w:rsidRDefault="00E64A18" w:rsidP="00892D06">
            <w:pPr>
              <w:spacing w:after="0" w:line="240" w:lineRule="auto"/>
              <w:ind w:left="-80" w:right="-103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1A010825" w14:textId="77777777" w:rsidR="00E64A18" w:rsidRPr="00892D06" w:rsidRDefault="00E64A18" w:rsidP="00892D06">
            <w:pPr>
              <w:spacing w:after="0" w:line="240" w:lineRule="auto"/>
              <w:ind w:left="-96" w:right="-109" w:hanging="12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4A23BF9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9, 0.040)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EE392B4" w14:textId="77777777" w:rsidR="00E64A18" w:rsidRPr="00892D06" w:rsidRDefault="00E64A18" w:rsidP="00892D06">
            <w:pPr>
              <w:spacing w:after="0" w:line="240" w:lineRule="auto"/>
              <w:ind w:right="-110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0B7FD5AA" w14:textId="77777777" w:rsidR="00E64A18" w:rsidRPr="00892D06" w:rsidRDefault="00E64A18" w:rsidP="00892D06">
            <w:pPr>
              <w:spacing w:after="0" w:line="240" w:lineRule="auto"/>
              <w:ind w:left="-108" w:right="-11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2349F2B" w14:textId="77777777" w:rsidR="00E64A18" w:rsidRPr="00892D06" w:rsidRDefault="00E64A18" w:rsidP="00892D06">
            <w:pPr>
              <w:spacing w:after="0" w:line="240" w:lineRule="auto"/>
              <w:ind w:left="-80" w:right="-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4, 0.109)</w:t>
            </w:r>
          </w:p>
        </w:tc>
      </w:tr>
      <w:tr w:rsidR="00E64A18" w:rsidRPr="00892D06" w14:paraId="35451418" w14:textId="77777777" w:rsidTr="00892D06">
        <w:trPr>
          <w:trHeight w:val="219"/>
        </w:trPr>
        <w:tc>
          <w:tcPr>
            <w:tcW w:w="1456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80146" w14:textId="77777777" w:rsidR="00E64A18" w:rsidRPr="00892D06" w:rsidRDefault="00E64A18" w:rsidP="00892D06">
            <w:pPr>
              <w:spacing w:after="0" w:line="240" w:lineRule="auto"/>
              <w:ind w:right="-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rved other sweetened drinks in the past month</w:t>
            </w:r>
            <w:r w:rsidRPr="00892D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ref=no)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525B0AD" w14:textId="77777777" w:rsidR="00E64A18" w:rsidRPr="00892D06" w:rsidRDefault="00E64A18" w:rsidP="00892D06">
            <w:pPr>
              <w:spacing w:after="0" w:line="240" w:lineRule="auto"/>
              <w:ind w:left="-80" w:right="-102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31F792F2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1CD2D4D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74F9F37" w14:textId="77777777" w:rsidR="00E64A18" w:rsidRPr="00892D06" w:rsidRDefault="00E64A18" w:rsidP="00892D06">
            <w:pPr>
              <w:spacing w:after="0" w:line="240" w:lineRule="auto"/>
              <w:ind w:left="-80" w:right="-96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049BDC53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A601060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26123DF" w14:textId="77777777" w:rsidR="00E64A18" w:rsidRPr="00892D06" w:rsidRDefault="00E64A18" w:rsidP="00892D06">
            <w:pPr>
              <w:spacing w:after="0" w:line="240" w:lineRule="auto"/>
              <w:ind w:left="-80" w:right="-103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63A9D230" w14:textId="77777777" w:rsidR="00E64A18" w:rsidRPr="00892D06" w:rsidRDefault="00E64A18" w:rsidP="00892D06">
            <w:pPr>
              <w:spacing w:after="0" w:line="240" w:lineRule="auto"/>
              <w:ind w:left="-96" w:right="-109" w:hanging="1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4F173C7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DF358D5" w14:textId="77777777" w:rsidR="00E64A18" w:rsidRPr="00892D06" w:rsidRDefault="00E64A18" w:rsidP="00892D06">
            <w:pPr>
              <w:spacing w:after="0" w:line="240" w:lineRule="auto"/>
              <w:ind w:right="-110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3BA3BE6B" w14:textId="77777777" w:rsidR="00E64A18" w:rsidRPr="00892D06" w:rsidRDefault="00E64A18" w:rsidP="00892D06">
            <w:pPr>
              <w:spacing w:after="0" w:line="240" w:lineRule="auto"/>
              <w:ind w:left="-108" w:right="-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3CCDCF3" w14:textId="77777777" w:rsidR="00E64A18" w:rsidRPr="00892D06" w:rsidRDefault="00E64A18" w:rsidP="00892D06">
            <w:pPr>
              <w:spacing w:after="0" w:line="240" w:lineRule="auto"/>
              <w:ind w:left="-80" w:right="-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64A18" w:rsidRPr="00892D06" w14:paraId="09D7C1EC" w14:textId="77777777" w:rsidTr="00892D06">
        <w:trPr>
          <w:trHeight w:val="219"/>
        </w:trPr>
        <w:tc>
          <w:tcPr>
            <w:tcW w:w="1456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0B0F0" w14:textId="77777777" w:rsidR="00E64A18" w:rsidRPr="00892D06" w:rsidRDefault="00E64A18" w:rsidP="00892D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Sweetened milk drinks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F30C753" w14:textId="77777777" w:rsidR="00E64A18" w:rsidRPr="00892D06" w:rsidRDefault="00E64A18" w:rsidP="00892D06">
            <w:pPr>
              <w:spacing w:after="0" w:line="240" w:lineRule="auto"/>
              <w:ind w:left="-80" w:right="-102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087</w:t>
            </w: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2D5B705A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7F20530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19, -0.056)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ABDC9C6" w14:textId="77777777" w:rsidR="00E64A18" w:rsidRPr="00892D06" w:rsidRDefault="00E64A18" w:rsidP="00892D06">
            <w:pPr>
              <w:spacing w:after="0" w:line="240" w:lineRule="auto"/>
              <w:ind w:left="-80" w:right="-96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058</w:t>
            </w:r>
          </w:p>
        </w:tc>
        <w:tc>
          <w:tcPr>
            <w:tcW w:w="94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2DF26169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68FC0A0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78, -0.037)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3DD9EE8" w14:textId="77777777" w:rsidR="00E64A18" w:rsidRPr="00892D06" w:rsidRDefault="00E64A18" w:rsidP="00892D06">
            <w:pPr>
              <w:spacing w:after="0" w:line="240" w:lineRule="auto"/>
              <w:ind w:left="-80" w:right="-103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3825E986" w14:textId="77777777" w:rsidR="00E64A18" w:rsidRPr="00892D06" w:rsidRDefault="00E64A18" w:rsidP="00892D06">
            <w:pPr>
              <w:spacing w:after="0" w:line="240" w:lineRule="auto"/>
              <w:ind w:left="-96" w:right="-109" w:hanging="12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17C78D9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1, 0.051)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F34D507" w14:textId="77777777" w:rsidR="00E64A18" w:rsidRPr="00892D06" w:rsidRDefault="00E64A18" w:rsidP="00892D06">
            <w:pPr>
              <w:spacing w:after="0" w:line="240" w:lineRule="auto"/>
              <w:ind w:right="-110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68DD5039" w14:textId="77777777" w:rsidR="00E64A18" w:rsidRPr="00892D06" w:rsidRDefault="00E64A18" w:rsidP="00892D06">
            <w:pPr>
              <w:spacing w:after="0" w:line="240" w:lineRule="auto"/>
              <w:ind w:left="-108" w:right="-11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D5B7D04" w14:textId="77777777" w:rsidR="00E64A18" w:rsidRPr="00892D06" w:rsidRDefault="00E64A18" w:rsidP="00892D06">
            <w:pPr>
              <w:spacing w:after="0" w:line="240" w:lineRule="auto"/>
              <w:ind w:left="-80" w:right="-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72, 0.145)</w:t>
            </w:r>
          </w:p>
        </w:tc>
      </w:tr>
      <w:tr w:rsidR="00E64A18" w:rsidRPr="00892D06" w14:paraId="22BF352C" w14:textId="77777777" w:rsidTr="00892D06">
        <w:trPr>
          <w:trHeight w:val="219"/>
        </w:trPr>
        <w:tc>
          <w:tcPr>
            <w:tcW w:w="1456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72871" w14:textId="77777777" w:rsidR="00E64A18" w:rsidRPr="00892D06" w:rsidRDefault="00E64A18" w:rsidP="00892D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Diet soda and other SSBs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0174940" w14:textId="77777777" w:rsidR="00E64A18" w:rsidRPr="00892D06" w:rsidRDefault="00E64A18" w:rsidP="00892D06">
            <w:pPr>
              <w:spacing w:after="0" w:line="240" w:lineRule="auto"/>
              <w:ind w:left="-80" w:right="-102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155</w:t>
            </w: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3861D9B1" w14:textId="77777777" w:rsidR="00E64A18" w:rsidRPr="00892D06" w:rsidDel="00D56CCA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CE9330B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98, -0.111)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957FB5F" w14:textId="77777777" w:rsidR="00E64A18" w:rsidRPr="00892D06" w:rsidRDefault="00E64A18" w:rsidP="00892D06">
            <w:pPr>
              <w:spacing w:after="0" w:line="240" w:lineRule="auto"/>
              <w:ind w:left="-80" w:right="-96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4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7F534533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8929FA0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23, 0.080)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C029EC1" w14:textId="77777777" w:rsidR="00E64A18" w:rsidRPr="00892D06" w:rsidRDefault="00E64A18" w:rsidP="00892D06">
            <w:pPr>
              <w:spacing w:after="0" w:line="240" w:lineRule="auto"/>
              <w:ind w:left="-80" w:right="-103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3B9145F4" w14:textId="77777777" w:rsidR="00E64A18" w:rsidRPr="00892D06" w:rsidRDefault="00E64A18" w:rsidP="00892D06">
            <w:pPr>
              <w:spacing w:after="0" w:line="240" w:lineRule="auto"/>
              <w:ind w:left="-96" w:right="-109" w:hanging="12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F357496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3, 0.116)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0C67B41" w14:textId="77777777" w:rsidR="00E64A18" w:rsidRPr="00892D06" w:rsidRDefault="00E64A18" w:rsidP="00892D06">
            <w:pPr>
              <w:spacing w:after="0" w:line="240" w:lineRule="auto"/>
              <w:ind w:right="-110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69734181" w14:textId="77777777" w:rsidR="00E64A18" w:rsidRPr="00892D06" w:rsidRDefault="00E64A18" w:rsidP="00892D06">
            <w:pPr>
              <w:spacing w:after="0" w:line="240" w:lineRule="auto"/>
              <w:ind w:left="-108" w:right="-11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5A4EA5A" w14:textId="77777777" w:rsidR="00E64A18" w:rsidRPr="00892D06" w:rsidRDefault="00E64A18" w:rsidP="00892D06">
            <w:pPr>
              <w:spacing w:after="0" w:line="240" w:lineRule="auto"/>
              <w:ind w:left="-80" w:right="-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2, 0.112)</w:t>
            </w:r>
          </w:p>
        </w:tc>
      </w:tr>
      <w:tr w:rsidR="00E64A18" w:rsidRPr="00892D06" w14:paraId="7A1FF579" w14:textId="77777777" w:rsidTr="00892D06">
        <w:trPr>
          <w:trHeight w:val="219"/>
        </w:trPr>
        <w:tc>
          <w:tcPr>
            <w:tcW w:w="1456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78E7C" w14:textId="77777777" w:rsidR="00E64A18" w:rsidRDefault="00E64A18" w:rsidP="00892D06">
            <w:pPr>
              <w:spacing w:after="0" w:line="240" w:lineRule="auto"/>
              <w:ind w:right="-11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rved plain water in the past month</w:t>
            </w:r>
          </w:p>
          <w:p w14:paraId="4BD1F90C" w14:textId="77777777" w:rsidR="00E64A18" w:rsidRPr="00892D06" w:rsidRDefault="00E64A18" w:rsidP="00892D06">
            <w:pPr>
              <w:spacing w:after="0" w:line="240" w:lineRule="auto"/>
              <w:ind w:right="-11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eastAsia="Times New Roman" w:hAnsi="Times New Roman" w:cs="Times New Roman"/>
                <w:sz w:val="18"/>
                <w:szCs w:val="18"/>
              </w:rPr>
              <w:t>(ref=at most once a day)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514C1E92" w14:textId="77777777" w:rsidR="00E64A18" w:rsidRPr="00892D06" w:rsidRDefault="00E64A18" w:rsidP="00892D06">
            <w:pPr>
              <w:spacing w:after="0" w:line="240" w:lineRule="auto"/>
              <w:ind w:left="-80" w:right="-102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703D9F60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7182C00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55CB4DF" w14:textId="77777777" w:rsidR="00E64A18" w:rsidRPr="00892D06" w:rsidRDefault="00E64A18" w:rsidP="00892D06">
            <w:pPr>
              <w:spacing w:after="0" w:line="240" w:lineRule="auto"/>
              <w:ind w:left="-80" w:right="-96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1093A3AF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AFB2DCB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1188795" w14:textId="77777777" w:rsidR="00E64A18" w:rsidRPr="00892D06" w:rsidRDefault="00E64A18" w:rsidP="00892D06">
            <w:pPr>
              <w:spacing w:after="0" w:line="240" w:lineRule="auto"/>
              <w:ind w:left="-80" w:right="-103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051639DF" w14:textId="77777777" w:rsidR="00E64A18" w:rsidRPr="00892D06" w:rsidRDefault="00E64A18" w:rsidP="00892D06">
            <w:pPr>
              <w:spacing w:after="0" w:line="240" w:lineRule="auto"/>
              <w:ind w:left="-96" w:right="-109" w:hanging="1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0B6D237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0AB5648" w14:textId="77777777" w:rsidR="00E64A18" w:rsidRPr="00892D06" w:rsidRDefault="00E64A18" w:rsidP="00892D06">
            <w:pPr>
              <w:spacing w:after="0" w:line="240" w:lineRule="auto"/>
              <w:ind w:right="-11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0819DAE1" w14:textId="77777777" w:rsidR="00E64A18" w:rsidRPr="00892D06" w:rsidRDefault="00E64A18" w:rsidP="00892D06">
            <w:pPr>
              <w:spacing w:after="0" w:line="240" w:lineRule="auto"/>
              <w:ind w:left="-108" w:right="-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2EEB198" w14:textId="77777777" w:rsidR="00E64A18" w:rsidRPr="00892D06" w:rsidRDefault="00E64A18" w:rsidP="00892D06">
            <w:pPr>
              <w:spacing w:after="0" w:line="240" w:lineRule="auto"/>
              <w:ind w:left="-80" w:right="-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64A18" w:rsidRPr="00892D06" w14:paraId="53FC99A7" w14:textId="77777777" w:rsidTr="00892D06">
        <w:trPr>
          <w:trHeight w:val="228"/>
        </w:trPr>
        <w:tc>
          <w:tcPr>
            <w:tcW w:w="1456" w:type="pct"/>
            <w:tcBorders>
              <w:left w:val="nil"/>
              <w:bottom w:val="dashSmallGap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191A52" w14:textId="77777777" w:rsidR="00E64A18" w:rsidRPr="00892D06" w:rsidRDefault="00E64A18" w:rsidP="00892D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More than once a day</w:t>
            </w:r>
          </w:p>
        </w:tc>
        <w:tc>
          <w:tcPr>
            <w:tcW w:w="276" w:type="pct"/>
            <w:tcBorders>
              <w:left w:val="nil"/>
              <w:bottom w:val="dashSmallGap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9137CE7" w14:textId="77777777" w:rsidR="00E64A18" w:rsidRPr="00892D06" w:rsidRDefault="00E64A18" w:rsidP="00892D06">
            <w:pPr>
              <w:spacing w:after="0" w:line="240" w:lineRule="auto"/>
              <w:ind w:left="-80" w:right="-102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3" w:type="pct"/>
            <w:tcBorders>
              <w:left w:val="nil"/>
              <w:bottom w:val="dashSmallGap" w:sz="4" w:space="0" w:color="auto"/>
              <w:right w:val="nil"/>
            </w:tcBorders>
            <w:shd w:val="clear" w:color="000000" w:fill="FFFFFF"/>
            <w:vAlign w:val="bottom"/>
          </w:tcPr>
          <w:p w14:paraId="5BAB7DD6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tcBorders>
              <w:left w:val="nil"/>
              <w:bottom w:val="dashSmallGap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D07655D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17, 0.039)</w:t>
            </w:r>
          </w:p>
        </w:tc>
        <w:tc>
          <w:tcPr>
            <w:tcW w:w="277" w:type="pct"/>
            <w:tcBorders>
              <w:left w:val="nil"/>
              <w:bottom w:val="dashSmallGap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FC88CD4" w14:textId="77777777" w:rsidR="00E64A18" w:rsidRPr="00892D06" w:rsidRDefault="00E64A18" w:rsidP="00892D06">
            <w:pPr>
              <w:spacing w:after="0" w:line="240" w:lineRule="auto"/>
              <w:ind w:left="-80" w:right="-96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4" w:type="pct"/>
            <w:tcBorders>
              <w:left w:val="nil"/>
              <w:bottom w:val="dashSmallGap" w:sz="4" w:space="0" w:color="auto"/>
              <w:right w:val="nil"/>
            </w:tcBorders>
            <w:shd w:val="clear" w:color="000000" w:fill="FFFFFF"/>
            <w:vAlign w:val="bottom"/>
          </w:tcPr>
          <w:p w14:paraId="4BCF9E5F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left w:val="nil"/>
              <w:bottom w:val="dashSmallGap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6FB7800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13, 0.028)</w:t>
            </w:r>
          </w:p>
        </w:tc>
        <w:tc>
          <w:tcPr>
            <w:tcW w:w="274" w:type="pct"/>
            <w:tcBorders>
              <w:left w:val="nil"/>
              <w:bottom w:val="dashSmallGap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837A1DF" w14:textId="77777777" w:rsidR="00E64A18" w:rsidRPr="00892D06" w:rsidRDefault="00E64A18" w:rsidP="00892D06">
            <w:pPr>
              <w:spacing w:after="0" w:line="240" w:lineRule="auto"/>
              <w:ind w:left="-80" w:right="-103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92" w:type="pct"/>
            <w:tcBorders>
              <w:left w:val="nil"/>
              <w:bottom w:val="dashSmallGap" w:sz="4" w:space="0" w:color="auto"/>
              <w:right w:val="nil"/>
            </w:tcBorders>
            <w:shd w:val="clear" w:color="000000" w:fill="FFFFFF"/>
            <w:vAlign w:val="bottom"/>
          </w:tcPr>
          <w:p w14:paraId="7949A3E0" w14:textId="77777777" w:rsidR="00E64A18" w:rsidRPr="00892D06" w:rsidRDefault="00E64A18" w:rsidP="00892D06">
            <w:pPr>
              <w:spacing w:after="0" w:line="240" w:lineRule="auto"/>
              <w:ind w:left="-96" w:right="-109" w:hanging="1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" w:type="pct"/>
            <w:tcBorders>
              <w:left w:val="nil"/>
              <w:bottom w:val="dashSmallGap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920CD9A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16, 0.007)</w:t>
            </w:r>
          </w:p>
        </w:tc>
        <w:tc>
          <w:tcPr>
            <w:tcW w:w="275" w:type="pct"/>
            <w:tcBorders>
              <w:left w:val="nil"/>
              <w:bottom w:val="dashSmallGap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A7C3EED" w14:textId="77777777" w:rsidR="00E64A18" w:rsidRPr="00892D06" w:rsidRDefault="00E64A18" w:rsidP="00892D06">
            <w:pPr>
              <w:spacing w:after="0" w:line="240" w:lineRule="auto"/>
              <w:ind w:right="-11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93" w:type="pct"/>
            <w:tcBorders>
              <w:left w:val="nil"/>
              <w:bottom w:val="dashSmallGap" w:sz="4" w:space="0" w:color="auto"/>
              <w:right w:val="nil"/>
            </w:tcBorders>
            <w:shd w:val="clear" w:color="000000" w:fill="FFFFFF"/>
            <w:vAlign w:val="bottom"/>
          </w:tcPr>
          <w:p w14:paraId="2B86C37F" w14:textId="77777777" w:rsidR="00E64A18" w:rsidRPr="00892D06" w:rsidRDefault="00E64A18" w:rsidP="00892D06">
            <w:pPr>
              <w:spacing w:after="0" w:line="240" w:lineRule="auto"/>
              <w:ind w:left="-108" w:right="-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left w:val="nil"/>
              <w:bottom w:val="dashSmallGap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C0697DB" w14:textId="77777777" w:rsidR="00E64A18" w:rsidRPr="00892D06" w:rsidRDefault="00E64A18" w:rsidP="00892D06">
            <w:pPr>
              <w:spacing w:after="0" w:line="240" w:lineRule="auto"/>
              <w:ind w:left="-80" w:right="-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52, 0.023)</w:t>
            </w:r>
          </w:p>
        </w:tc>
      </w:tr>
      <w:tr w:rsidR="00E64A18" w:rsidRPr="00892D06" w14:paraId="74F5737A" w14:textId="77777777" w:rsidTr="00892D06">
        <w:trPr>
          <w:trHeight w:val="219"/>
        </w:trPr>
        <w:tc>
          <w:tcPr>
            <w:tcW w:w="1456" w:type="pct"/>
            <w:tcBorders>
              <w:top w:val="dashSmallGap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F877E" w14:textId="77777777" w:rsidR="00E64A18" w:rsidRPr="00892D06" w:rsidRDefault="00E64A18" w:rsidP="00892D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ge of 1- to 5-year-old child with the most recent birthday</w:t>
            </w:r>
          </w:p>
        </w:tc>
        <w:tc>
          <w:tcPr>
            <w:tcW w:w="276" w:type="pct"/>
            <w:tcBorders>
              <w:top w:val="dashSmallGap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F1DAEDD" w14:textId="77777777" w:rsidR="00E64A18" w:rsidRPr="00892D06" w:rsidRDefault="00E64A18" w:rsidP="00892D06">
            <w:pPr>
              <w:spacing w:after="0" w:line="240" w:lineRule="auto"/>
              <w:ind w:left="-80" w:right="-102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93" w:type="pct"/>
            <w:tcBorders>
              <w:top w:val="dashSmallGap" w:sz="4" w:space="0" w:color="auto"/>
              <w:left w:val="nil"/>
              <w:right w:val="nil"/>
            </w:tcBorders>
            <w:shd w:val="clear" w:color="000000" w:fill="FFFFFF"/>
            <w:vAlign w:val="bottom"/>
          </w:tcPr>
          <w:p w14:paraId="20CA0FB5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dashSmallGap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2C947CF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20, 0.001)</w:t>
            </w:r>
          </w:p>
        </w:tc>
        <w:tc>
          <w:tcPr>
            <w:tcW w:w="277" w:type="pct"/>
            <w:tcBorders>
              <w:top w:val="dashSmallGap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ED47463" w14:textId="77777777" w:rsidR="00E64A18" w:rsidRPr="00892D06" w:rsidRDefault="00E64A18" w:rsidP="00892D06">
            <w:pPr>
              <w:spacing w:after="0" w:line="240" w:lineRule="auto"/>
              <w:ind w:left="-80" w:right="-96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94" w:type="pct"/>
            <w:tcBorders>
              <w:top w:val="dashSmallGap" w:sz="4" w:space="0" w:color="auto"/>
              <w:left w:val="nil"/>
              <w:right w:val="nil"/>
            </w:tcBorders>
            <w:shd w:val="clear" w:color="000000" w:fill="FFFFFF"/>
            <w:vAlign w:val="bottom"/>
          </w:tcPr>
          <w:p w14:paraId="3781EFE8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dashSmallGap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EDD5E18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15, 0.001)</w:t>
            </w:r>
          </w:p>
        </w:tc>
        <w:tc>
          <w:tcPr>
            <w:tcW w:w="274" w:type="pct"/>
            <w:tcBorders>
              <w:top w:val="dashSmallGap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D6F64C8" w14:textId="77777777" w:rsidR="00E64A18" w:rsidRPr="00892D06" w:rsidRDefault="00E64A18" w:rsidP="00892D06">
            <w:pPr>
              <w:spacing w:after="0" w:line="240" w:lineRule="auto"/>
              <w:ind w:left="-80" w:right="-103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2" w:type="pct"/>
            <w:tcBorders>
              <w:top w:val="dashSmallGap" w:sz="4" w:space="0" w:color="auto"/>
              <w:left w:val="nil"/>
              <w:right w:val="nil"/>
            </w:tcBorders>
            <w:shd w:val="clear" w:color="000000" w:fill="FFFFFF"/>
            <w:vAlign w:val="bottom"/>
          </w:tcPr>
          <w:p w14:paraId="157A30FD" w14:textId="77777777" w:rsidR="00E64A18" w:rsidRPr="00892D06" w:rsidRDefault="00E64A18" w:rsidP="00892D06">
            <w:pPr>
              <w:spacing w:after="0" w:line="240" w:lineRule="auto"/>
              <w:ind w:left="-96" w:right="-109" w:hanging="1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dashSmallGap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BB615B5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0, 0.008)</w:t>
            </w:r>
          </w:p>
        </w:tc>
        <w:tc>
          <w:tcPr>
            <w:tcW w:w="275" w:type="pct"/>
            <w:tcBorders>
              <w:top w:val="dashSmallGap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36B7248" w14:textId="77777777" w:rsidR="00E64A18" w:rsidRPr="00892D06" w:rsidRDefault="00E64A18" w:rsidP="00892D06">
            <w:pPr>
              <w:spacing w:after="0" w:line="240" w:lineRule="auto"/>
              <w:ind w:right="-11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3" w:type="pct"/>
            <w:tcBorders>
              <w:top w:val="dashSmallGap" w:sz="4" w:space="0" w:color="auto"/>
              <w:left w:val="nil"/>
              <w:right w:val="nil"/>
            </w:tcBorders>
            <w:shd w:val="clear" w:color="000000" w:fill="FFFFFF"/>
            <w:vAlign w:val="bottom"/>
          </w:tcPr>
          <w:p w14:paraId="2C0C1078" w14:textId="77777777" w:rsidR="00E64A18" w:rsidRPr="00892D06" w:rsidRDefault="00E64A18" w:rsidP="00892D06">
            <w:pPr>
              <w:spacing w:after="0" w:line="240" w:lineRule="auto"/>
              <w:ind w:left="-108" w:right="-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dashSmallGap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5E09D0A" w14:textId="77777777" w:rsidR="00E64A18" w:rsidRPr="00892D06" w:rsidRDefault="00E64A18" w:rsidP="00892D06">
            <w:pPr>
              <w:spacing w:after="0" w:line="240" w:lineRule="auto"/>
              <w:ind w:left="-80" w:right="-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01, 0.027)</w:t>
            </w:r>
          </w:p>
        </w:tc>
      </w:tr>
      <w:tr w:rsidR="00E64A18" w:rsidRPr="00892D06" w14:paraId="57BC5EA9" w14:textId="77777777" w:rsidTr="00892D06">
        <w:trPr>
          <w:trHeight w:val="220"/>
        </w:trPr>
        <w:tc>
          <w:tcPr>
            <w:tcW w:w="1456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C1047" w14:textId="74CA9BCA" w:rsidR="00E64A18" w:rsidRPr="00892D06" w:rsidRDefault="00E64A18" w:rsidP="00892D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regiver's education</w:t>
            </w:r>
            <w:r w:rsidRPr="00892D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="00605E7B" w:rsidRPr="00605E7B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ref= ≤ HS</w:t>
            </w:r>
            <w:r w:rsidRPr="00892D06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1E91821" w14:textId="77777777" w:rsidR="00E64A18" w:rsidRPr="00892D06" w:rsidRDefault="00E64A18" w:rsidP="00892D06">
            <w:pPr>
              <w:spacing w:after="0" w:line="240" w:lineRule="auto"/>
              <w:ind w:left="-80" w:right="-102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164FADDD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9CDC524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6109EFD" w14:textId="77777777" w:rsidR="00E64A18" w:rsidRPr="00892D06" w:rsidRDefault="00E64A18" w:rsidP="00892D06">
            <w:pPr>
              <w:spacing w:after="0" w:line="240" w:lineRule="auto"/>
              <w:ind w:left="-80" w:right="-96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36B0307E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04130C9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FF94EC8" w14:textId="77777777" w:rsidR="00E64A18" w:rsidRPr="00892D06" w:rsidRDefault="00E64A18" w:rsidP="00892D06">
            <w:pPr>
              <w:spacing w:after="0" w:line="240" w:lineRule="auto"/>
              <w:ind w:left="-80" w:right="-103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1A503E9A" w14:textId="77777777" w:rsidR="00E64A18" w:rsidRPr="00892D06" w:rsidRDefault="00E64A18" w:rsidP="00892D06">
            <w:pPr>
              <w:spacing w:after="0" w:line="240" w:lineRule="auto"/>
              <w:ind w:left="-96" w:right="-109" w:hanging="1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37E5BCF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194E113" w14:textId="77777777" w:rsidR="00E64A18" w:rsidRPr="00892D06" w:rsidRDefault="00E64A18" w:rsidP="00892D06">
            <w:pPr>
              <w:spacing w:after="0" w:line="240" w:lineRule="auto"/>
              <w:ind w:right="-11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778B7DAD" w14:textId="77777777" w:rsidR="00E64A18" w:rsidRPr="00892D06" w:rsidRDefault="00E64A18" w:rsidP="00892D06">
            <w:pPr>
              <w:spacing w:after="0" w:line="240" w:lineRule="auto"/>
              <w:ind w:left="-108" w:right="-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D6145B7" w14:textId="77777777" w:rsidR="00E64A18" w:rsidRPr="00892D06" w:rsidRDefault="00E64A18" w:rsidP="00892D06">
            <w:pPr>
              <w:spacing w:after="0" w:line="240" w:lineRule="auto"/>
              <w:ind w:left="-80" w:right="-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05E7B" w:rsidRPr="00892D06" w14:paraId="6C939EC1" w14:textId="77777777" w:rsidTr="00605E7B">
        <w:trPr>
          <w:trHeight w:val="220"/>
        </w:trPr>
        <w:tc>
          <w:tcPr>
            <w:tcW w:w="1456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08869C9" w14:textId="3AC03A32" w:rsidR="00605E7B" w:rsidRPr="00605E7B" w:rsidRDefault="00605E7B" w:rsidP="00605E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05E7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</w:t>
            </w:r>
            <w:r w:rsidRPr="00605E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≤ </w:t>
            </w:r>
            <w:r w:rsidRPr="00605E7B">
              <w:rPr>
                <w:rFonts w:ascii="Times New Roman" w:eastAsia="Times New Roman" w:hAnsi="Times New Roman" w:cs="Times New Roman"/>
                <w:sz w:val="18"/>
                <w:szCs w:val="18"/>
              </w:rPr>
              <w:t>2-year college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C4F2F8B" w14:textId="77777777" w:rsidR="00605E7B" w:rsidRPr="00892D06" w:rsidRDefault="00605E7B" w:rsidP="00605E7B">
            <w:pPr>
              <w:spacing w:after="0" w:line="240" w:lineRule="auto"/>
              <w:ind w:left="-80" w:right="-102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44DFB426" w14:textId="77777777" w:rsidR="00605E7B" w:rsidRPr="00892D06" w:rsidRDefault="00605E7B" w:rsidP="00605E7B">
            <w:pPr>
              <w:spacing w:after="0" w:line="240" w:lineRule="auto"/>
              <w:ind w:left="-80" w:right="-10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50EE8AD" w14:textId="77777777" w:rsidR="00605E7B" w:rsidRPr="00892D06" w:rsidRDefault="00605E7B" w:rsidP="00605E7B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0, 0.075)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8010AA4" w14:textId="77777777" w:rsidR="00605E7B" w:rsidRPr="00892D06" w:rsidRDefault="00605E7B" w:rsidP="00605E7B">
            <w:pPr>
              <w:spacing w:after="0" w:line="240" w:lineRule="auto"/>
              <w:ind w:left="-80" w:right="-96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94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1B020E98" w14:textId="77777777" w:rsidR="00605E7B" w:rsidRPr="00892D06" w:rsidRDefault="00605E7B" w:rsidP="00605E7B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8F6AEF7" w14:textId="77777777" w:rsidR="00605E7B" w:rsidRPr="00892D06" w:rsidRDefault="00605E7B" w:rsidP="00605E7B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1, 0.051)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AA31A16" w14:textId="77777777" w:rsidR="00605E7B" w:rsidRPr="00892D06" w:rsidRDefault="00605E7B" w:rsidP="00605E7B">
            <w:pPr>
              <w:spacing w:after="0" w:line="240" w:lineRule="auto"/>
              <w:ind w:left="-80" w:right="-103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0E2CAE77" w14:textId="77777777" w:rsidR="00605E7B" w:rsidRPr="00892D06" w:rsidRDefault="00605E7B" w:rsidP="00605E7B">
            <w:pPr>
              <w:spacing w:after="0" w:line="240" w:lineRule="auto"/>
              <w:ind w:left="-96" w:right="-109" w:hanging="12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32DB0FE" w14:textId="77777777" w:rsidR="00605E7B" w:rsidRPr="00892D06" w:rsidRDefault="00605E7B" w:rsidP="00605E7B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31, 0.001)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AEBEF17" w14:textId="77777777" w:rsidR="00605E7B" w:rsidRPr="00892D06" w:rsidRDefault="00605E7B" w:rsidP="00605E7B">
            <w:pPr>
              <w:spacing w:after="0" w:line="240" w:lineRule="auto"/>
              <w:ind w:right="-110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784037FE" w14:textId="77777777" w:rsidR="00605E7B" w:rsidRPr="00892D06" w:rsidRDefault="00605E7B" w:rsidP="00605E7B">
            <w:pPr>
              <w:spacing w:after="0" w:line="240" w:lineRule="auto"/>
              <w:ind w:left="-108" w:right="-11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2B1082E" w14:textId="77777777" w:rsidR="00605E7B" w:rsidRPr="00892D06" w:rsidRDefault="00605E7B" w:rsidP="00605E7B">
            <w:pPr>
              <w:spacing w:after="0" w:line="240" w:lineRule="auto"/>
              <w:ind w:left="-80" w:right="-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94, -0.001)</w:t>
            </w:r>
          </w:p>
        </w:tc>
      </w:tr>
      <w:tr w:rsidR="00605E7B" w:rsidRPr="00892D06" w14:paraId="55B4F984" w14:textId="77777777" w:rsidTr="00605E7B">
        <w:trPr>
          <w:trHeight w:val="220"/>
        </w:trPr>
        <w:tc>
          <w:tcPr>
            <w:tcW w:w="1456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63E4E57" w14:textId="7B856308" w:rsidR="00605E7B" w:rsidRPr="00605E7B" w:rsidRDefault="00605E7B" w:rsidP="00605E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05E7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</w:t>
            </w:r>
            <w:r w:rsidRPr="00605E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≥ </w:t>
            </w:r>
            <w:r w:rsidRPr="00605E7B">
              <w:rPr>
                <w:rFonts w:ascii="Times New Roman" w:eastAsia="Times New Roman" w:hAnsi="Times New Roman" w:cs="Times New Roman"/>
                <w:sz w:val="18"/>
                <w:szCs w:val="18"/>
              </w:rPr>
              <w:t>4-year college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F50661A" w14:textId="77777777" w:rsidR="00605E7B" w:rsidRPr="00892D06" w:rsidRDefault="00605E7B" w:rsidP="00605E7B">
            <w:pPr>
              <w:spacing w:after="0" w:line="240" w:lineRule="auto"/>
              <w:ind w:left="-80" w:right="-102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5A69CF15" w14:textId="77777777" w:rsidR="00605E7B" w:rsidRPr="00892D06" w:rsidDel="00D56CCA" w:rsidRDefault="00605E7B" w:rsidP="00605E7B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83A3817" w14:textId="77777777" w:rsidR="00605E7B" w:rsidRPr="00892D06" w:rsidRDefault="00605E7B" w:rsidP="00605E7B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5, 0.122)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C868D91" w14:textId="77777777" w:rsidR="00605E7B" w:rsidRPr="00892D06" w:rsidRDefault="00605E7B" w:rsidP="00605E7B">
            <w:pPr>
              <w:spacing w:after="0" w:line="240" w:lineRule="auto"/>
              <w:ind w:left="-80" w:right="-96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94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30F1CAE5" w14:textId="77777777" w:rsidR="00605E7B" w:rsidRPr="00892D06" w:rsidRDefault="00605E7B" w:rsidP="00605E7B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7017727" w14:textId="77777777" w:rsidR="00605E7B" w:rsidRPr="00892D06" w:rsidRDefault="00605E7B" w:rsidP="00605E7B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5, 0.075)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E44E358" w14:textId="77777777" w:rsidR="00605E7B" w:rsidRPr="00892D06" w:rsidRDefault="00605E7B" w:rsidP="00605E7B">
            <w:pPr>
              <w:spacing w:after="0" w:line="240" w:lineRule="auto"/>
              <w:ind w:left="-80" w:right="-103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034</w:t>
            </w: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53D26815" w14:textId="77777777" w:rsidR="00605E7B" w:rsidRPr="00892D06" w:rsidRDefault="00605E7B" w:rsidP="00605E7B">
            <w:pPr>
              <w:spacing w:after="0" w:line="240" w:lineRule="auto"/>
              <w:ind w:left="-96" w:right="-109" w:hanging="12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9EFC18C" w14:textId="77777777" w:rsidR="00605E7B" w:rsidRPr="00892D06" w:rsidRDefault="00605E7B" w:rsidP="00605E7B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54, -0.013)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DE1027C" w14:textId="77777777" w:rsidR="00605E7B" w:rsidRPr="00892D06" w:rsidRDefault="00605E7B" w:rsidP="00605E7B">
            <w:pPr>
              <w:spacing w:after="0" w:line="240" w:lineRule="auto"/>
              <w:ind w:right="-110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095</w:t>
            </w: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0C2914BC" w14:textId="77777777" w:rsidR="00605E7B" w:rsidRPr="00892D06" w:rsidRDefault="00605E7B" w:rsidP="00605E7B">
            <w:pPr>
              <w:spacing w:after="0" w:line="240" w:lineRule="auto"/>
              <w:ind w:left="-108" w:right="-11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F0D20ED" w14:textId="77777777" w:rsidR="00605E7B" w:rsidRPr="00892D06" w:rsidRDefault="00605E7B" w:rsidP="00605E7B">
            <w:pPr>
              <w:spacing w:after="0" w:line="240" w:lineRule="auto"/>
              <w:ind w:left="-80" w:right="-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42, -0.047)</w:t>
            </w:r>
          </w:p>
        </w:tc>
      </w:tr>
      <w:tr w:rsidR="00E64A18" w:rsidRPr="00892D06" w14:paraId="00FB1E1A" w14:textId="77777777" w:rsidTr="00892D06">
        <w:trPr>
          <w:trHeight w:val="220"/>
        </w:trPr>
        <w:tc>
          <w:tcPr>
            <w:tcW w:w="1456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5197E" w14:textId="77777777" w:rsidR="00E64A18" w:rsidRPr="00892D06" w:rsidRDefault="00E64A18" w:rsidP="00892D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ace/ethnicity</w:t>
            </w:r>
            <w:r w:rsidRPr="00892D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ref=non-Hispanic White)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C3FB6C2" w14:textId="77777777" w:rsidR="00E64A18" w:rsidRPr="00892D06" w:rsidRDefault="00E64A18" w:rsidP="00892D06">
            <w:pPr>
              <w:spacing w:after="0" w:line="240" w:lineRule="auto"/>
              <w:ind w:left="-80" w:right="-102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33533553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A318CF1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9F8C094" w14:textId="77777777" w:rsidR="00E64A18" w:rsidRPr="00892D06" w:rsidRDefault="00E64A18" w:rsidP="00892D06">
            <w:pPr>
              <w:spacing w:after="0" w:line="240" w:lineRule="auto"/>
              <w:ind w:left="-80" w:right="-96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5700F576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AD587E8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CCBB987" w14:textId="77777777" w:rsidR="00E64A18" w:rsidRPr="00892D06" w:rsidRDefault="00E64A18" w:rsidP="00892D06">
            <w:pPr>
              <w:spacing w:after="0" w:line="240" w:lineRule="auto"/>
              <w:ind w:left="-80" w:right="-103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3E995F9D" w14:textId="77777777" w:rsidR="00E64A18" w:rsidRPr="00892D06" w:rsidRDefault="00E64A18" w:rsidP="00892D06">
            <w:pPr>
              <w:spacing w:after="0" w:line="240" w:lineRule="auto"/>
              <w:ind w:left="-96" w:right="-109" w:hanging="1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CF5CF45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D1D5D9D" w14:textId="77777777" w:rsidR="00E64A18" w:rsidRPr="00892D06" w:rsidRDefault="00E64A18" w:rsidP="00892D06">
            <w:pPr>
              <w:spacing w:after="0" w:line="240" w:lineRule="auto"/>
              <w:ind w:right="-11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0A9D17D2" w14:textId="77777777" w:rsidR="00E64A18" w:rsidRPr="00892D06" w:rsidRDefault="00E64A18" w:rsidP="00892D06">
            <w:pPr>
              <w:spacing w:after="0" w:line="240" w:lineRule="auto"/>
              <w:ind w:left="-108" w:right="-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7A78737" w14:textId="77777777" w:rsidR="00E64A18" w:rsidRPr="00892D06" w:rsidRDefault="00E64A18" w:rsidP="00892D06">
            <w:pPr>
              <w:spacing w:after="0" w:line="240" w:lineRule="auto"/>
              <w:ind w:left="-80" w:right="-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64A18" w:rsidRPr="00892D06" w14:paraId="1F3ECB73" w14:textId="77777777" w:rsidTr="00892D06">
        <w:trPr>
          <w:trHeight w:val="220"/>
        </w:trPr>
        <w:tc>
          <w:tcPr>
            <w:tcW w:w="1456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E8C1C" w14:textId="77777777" w:rsidR="00E64A18" w:rsidRPr="00892D06" w:rsidRDefault="00E64A18" w:rsidP="00892D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Non-Hispanic Black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511DEA5" w14:textId="77777777" w:rsidR="00E64A18" w:rsidRPr="00892D06" w:rsidRDefault="00E64A18" w:rsidP="00892D06">
            <w:pPr>
              <w:spacing w:after="0" w:line="240" w:lineRule="auto"/>
              <w:ind w:left="-80" w:right="-102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057</w:t>
            </w: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49974864" w14:textId="77777777" w:rsidR="00E64A18" w:rsidRPr="00892D06" w:rsidDel="00D56CCA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BC10642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92, -0.021)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719FB53" w14:textId="77777777" w:rsidR="00E64A18" w:rsidRPr="00892D06" w:rsidRDefault="00E64A18" w:rsidP="00892D06">
            <w:pPr>
              <w:spacing w:after="0" w:line="240" w:lineRule="auto"/>
              <w:ind w:left="-80" w:right="-96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049</w:t>
            </w:r>
          </w:p>
        </w:tc>
        <w:tc>
          <w:tcPr>
            <w:tcW w:w="94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4ACB87D4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D26A056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86, -0.013)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DE1F8A8" w14:textId="77777777" w:rsidR="00E64A18" w:rsidRPr="00892D06" w:rsidRDefault="00E64A18" w:rsidP="00892D06">
            <w:pPr>
              <w:spacing w:after="0" w:line="240" w:lineRule="auto"/>
              <w:ind w:left="-80" w:right="-103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710D10C8" w14:textId="77777777" w:rsidR="00E64A18" w:rsidRPr="00892D06" w:rsidRDefault="00E64A18" w:rsidP="00892D06">
            <w:pPr>
              <w:spacing w:after="0" w:line="240" w:lineRule="auto"/>
              <w:ind w:left="-96" w:right="-109" w:hanging="12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D49BB00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9, 0.025)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097A9AC" w14:textId="77777777" w:rsidR="00E64A18" w:rsidRPr="00892D06" w:rsidRDefault="00E64A18" w:rsidP="00892D06">
            <w:pPr>
              <w:spacing w:after="0" w:line="240" w:lineRule="auto"/>
              <w:ind w:right="-110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4554E794" w14:textId="77777777" w:rsidR="00E64A18" w:rsidRPr="00892D06" w:rsidRDefault="00E64A18" w:rsidP="00892D06">
            <w:pPr>
              <w:spacing w:after="0" w:line="240" w:lineRule="auto"/>
              <w:ind w:left="-108" w:right="-11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544E62A" w14:textId="77777777" w:rsidR="00E64A18" w:rsidRPr="00892D06" w:rsidRDefault="00E64A18" w:rsidP="00892D06">
            <w:pPr>
              <w:spacing w:after="0" w:line="240" w:lineRule="auto"/>
              <w:ind w:left="-80" w:right="-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4, 0.154)</w:t>
            </w:r>
          </w:p>
        </w:tc>
      </w:tr>
      <w:tr w:rsidR="00E64A18" w:rsidRPr="00892D06" w14:paraId="3EC5E8F4" w14:textId="77777777" w:rsidTr="00892D06">
        <w:trPr>
          <w:trHeight w:val="220"/>
        </w:trPr>
        <w:tc>
          <w:tcPr>
            <w:tcW w:w="1456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FCDB9" w14:textId="77777777" w:rsidR="00E64A18" w:rsidRPr="00892D06" w:rsidRDefault="00E64A18" w:rsidP="00892D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Hispanic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4540EF8" w14:textId="77777777" w:rsidR="00E64A18" w:rsidRPr="00892D06" w:rsidRDefault="00E64A18" w:rsidP="00892D06">
            <w:pPr>
              <w:spacing w:after="0" w:line="240" w:lineRule="auto"/>
              <w:ind w:left="-80" w:right="-102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67CF14FC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E650009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44, 0.029)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3BF0FBE" w14:textId="77777777" w:rsidR="00E64A18" w:rsidRPr="00892D06" w:rsidRDefault="00E64A18" w:rsidP="00892D06">
            <w:pPr>
              <w:spacing w:after="0" w:line="240" w:lineRule="auto"/>
              <w:ind w:left="-80" w:right="-96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94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63CBC7E2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BC01D78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33, 0.022)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4373B71" w14:textId="77777777" w:rsidR="00E64A18" w:rsidRPr="00892D06" w:rsidRDefault="00E64A18" w:rsidP="00892D06">
            <w:pPr>
              <w:spacing w:after="0" w:line="240" w:lineRule="auto"/>
              <w:ind w:left="-80" w:right="-103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45F03664" w14:textId="77777777" w:rsidR="00E64A18" w:rsidRPr="00892D06" w:rsidRDefault="00E64A18" w:rsidP="00892D06">
            <w:pPr>
              <w:spacing w:after="0" w:line="240" w:lineRule="auto"/>
              <w:ind w:left="-96" w:right="-109" w:hanging="1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B637A17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11, 0.017)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24F7D14" w14:textId="77777777" w:rsidR="00E64A18" w:rsidRPr="00892D06" w:rsidRDefault="00E64A18" w:rsidP="00892D06">
            <w:pPr>
              <w:spacing w:after="0" w:line="240" w:lineRule="auto"/>
              <w:ind w:right="-11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5E7E2EFF" w14:textId="77777777" w:rsidR="00E64A18" w:rsidRPr="00892D06" w:rsidRDefault="00E64A18" w:rsidP="00892D06">
            <w:pPr>
              <w:spacing w:after="0" w:line="240" w:lineRule="auto"/>
              <w:ind w:left="-108" w:right="-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9DDD876" w14:textId="77777777" w:rsidR="00E64A18" w:rsidRPr="00892D06" w:rsidRDefault="00E64A18" w:rsidP="00892D06">
            <w:pPr>
              <w:spacing w:after="0" w:line="240" w:lineRule="auto"/>
              <w:ind w:left="-80" w:right="-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39, 0.060)</w:t>
            </w:r>
          </w:p>
        </w:tc>
      </w:tr>
      <w:tr w:rsidR="00E64A18" w:rsidRPr="00892D06" w14:paraId="69BB9628" w14:textId="77777777" w:rsidTr="00892D06">
        <w:trPr>
          <w:trHeight w:val="220"/>
        </w:trPr>
        <w:tc>
          <w:tcPr>
            <w:tcW w:w="1456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6BA6C" w14:textId="77777777" w:rsidR="00E64A18" w:rsidRPr="00892D06" w:rsidRDefault="00E64A18" w:rsidP="00892D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Non-Hispanic Asian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0AA9CA5" w14:textId="77777777" w:rsidR="00E64A18" w:rsidRPr="00892D06" w:rsidRDefault="00E64A18" w:rsidP="00892D06">
            <w:pPr>
              <w:spacing w:after="0" w:line="240" w:lineRule="auto"/>
              <w:ind w:left="-80" w:right="-102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3C4856DC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E39057F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2, 0.157)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C94AF3B" w14:textId="77777777" w:rsidR="00E64A18" w:rsidRPr="00892D06" w:rsidRDefault="00E64A18" w:rsidP="00892D06">
            <w:pPr>
              <w:spacing w:after="0" w:line="240" w:lineRule="auto"/>
              <w:ind w:left="-80" w:right="-96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94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5F1338F5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F7CF6A0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8, 0.067)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80E6057" w14:textId="77777777" w:rsidR="00E64A18" w:rsidRPr="00892D06" w:rsidRDefault="00E64A18" w:rsidP="00892D06">
            <w:pPr>
              <w:spacing w:after="0" w:line="240" w:lineRule="auto"/>
              <w:ind w:left="-80" w:right="-103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040</w:t>
            </w:r>
          </w:p>
        </w:tc>
        <w:tc>
          <w:tcPr>
            <w:tcW w:w="92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5A92F280" w14:textId="77777777" w:rsidR="00E64A18" w:rsidRPr="00892D06" w:rsidRDefault="00E64A18" w:rsidP="00892D06">
            <w:pPr>
              <w:spacing w:after="0" w:line="240" w:lineRule="auto"/>
              <w:ind w:left="-96" w:right="-109" w:hanging="12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26DECF2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78, -0.002)</w:t>
            </w:r>
          </w:p>
        </w:tc>
        <w:tc>
          <w:tcPr>
            <w:tcW w:w="275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E27CE96" w14:textId="77777777" w:rsidR="00E64A18" w:rsidRPr="00892D06" w:rsidRDefault="00E64A18" w:rsidP="00892D06">
            <w:pPr>
              <w:spacing w:after="0" w:line="240" w:lineRule="auto"/>
              <w:ind w:right="-110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087</w:t>
            </w: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382D460E" w14:textId="77777777" w:rsidR="00E64A18" w:rsidRPr="00892D06" w:rsidRDefault="00E64A18" w:rsidP="00892D06">
            <w:pPr>
              <w:spacing w:after="0" w:line="240" w:lineRule="auto"/>
              <w:ind w:left="-108" w:right="-11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BE560B3" w14:textId="77777777" w:rsidR="00E64A18" w:rsidRPr="00892D06" w:rsidRDefault="00E64A18" w:rsidP="00892D06">
            <w:pPr>
              <w:spacing w:after="0" w:line="240" w:lineRule="auto"/>
              <w:ind w:left="-80" w:right="-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45, -0.028)</w:t>
            </w:r>
          </w:p>
        </w:tc>
      </w:tr>
      <w:tr w:rsidR="00E64A18" w:rsidRPr="00892D06" w14:paraId="414B1D2A" w14:textId="77777777" w:rsidTr="00892D06">
        <w:trPr>
          <w:trHeight w:val="220"/>
        </w:trPr>
        <w:tc>
          <w:tcPr>
            <w:tcW w:w="1456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7C6248" w14:textId="77777777" w:rsidR="00E64A18" w:rsidRPr="00892D06" w:rsidRDefault="00E64A18" w:rsidP="00892D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Non-Hispanic Other</w:t>
            </w:r>
          </w:p>
        </w:tc>
        <w:tc>
          <w:tcPr>
            <w:tcW w:w="276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AD3579F" w14:textId="77777777" w:rsidR="00E64A18" w:rsidRPr="00892D06" w:rsidRDefault="00E64A18" w:rsidP="00892D06">
            <w:pPr>
              <w:spacing w:after="0" w:line="240" w:lineRule="auto"/>
              <w:ind w:left="-80" w:right="-102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3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8D54515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8C7F3B1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55, 0.058)</w:t>
            </w:r>
          </w:p>
        </w:tc>
        <w:tc>
          <w:tcPr>
            <w:tcW w:w="277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9DCCEEE" w14:textId="77777777" w:rsidR="00E64A18" w:rsidRPr="00892D06" w:rsidRDefault="00E64A18" w:rsidP="00892D06">
            <w:pPr>
              <w:spacing w:after="0" w:line="240" w:lineRule="auto"/>
              <w:ind w:left="-80" w:right="-96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4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6FB3D3B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F68BFD3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39, 0.041)</w:t>
            </w:r>
          </w:p>
        </w:tc>
        <w:tc>
          <w:tcPr>
            <w:tcW w:w="274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093CEC1" w14:textId="77777777" w:rsidR="00E64A18" w:rsidRPr="00892D06" w:rsidRDefault="00E64A18" w:rsidP="00892D06">
            <w:pPr>
              <w:spacing w:after="0" w:line="240" w:lineRule="auto"/>
              <w:ind w:left="-80" w:right="-103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92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16F986F" w14:textId="77777777" w:rsidR="00E64A18" w:rsidRPr="00892D06" w:rsidRDefault="00E64A18" w:rsidP="00892D06">
            <w:pPr>
              <w:spacing w:after="0" w:line="240" w:lineRule="auto"/>
              <w:ind w:left="-96" w:right="-109" w:hanging="1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1379765" w14:textId="77777777" w:rsidR="00E64A18" w:rsidRPr="00892D06" w:rsidRDefault="00E64A18" w:rsidP="00892D06">
            <w:pPr>
              <w:spacing w:after="0" w:line="240" w:lineRule="auto"/>
              <w:ind w:left="-80" w:right="-10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24, 0.023)</w:t>
            </w:r>
          </w:p>
        </w:tc>
        <w:tc>
          <w:tcPr>
            <w:tcW w:w="275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CB7B297" w14:textId="77777777" w:rsidR="00E64A18" w:rsidRPr="00892D06" w:rsidRDefault="00E64A18" w:rsidP="00892D06">
            <w:pPr>
              <w:spacing w:after="0" w:line="240" w:lineRule="auto"/>
              <w:ind w:right="-11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93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E4B2DD6" w14:textId="77777777" w:rsidR="00E64A18" w:rsidRPr="00892D06" w:rsidRDefault="00E64A18" w:rsidP="00892D06">
            <w:pPr>
              <w:spacing w:after="0" w:line="240" w:lineRule="auto"/>
              <w:ind w:left="-108" w:right="-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52A42A3" w14:textId="77777777" w:rsidR="00E64A18" w:rsidRPr="00892D06" w:rsidRDefault="00E64A18" w:rsidP="00892D06">
            <w:pPr>
              <w:spacing w:after="0" w:line="240" w:lineRule="auto"/>
              <w:ind w:left="-80" w:right="-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2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76, 0.072)</w:t>
            </w:r>
          </w:p>
        </w:tc>
      </w:tr>
    </w:tbl>
    <w:p w14:paraId="22A3D53E" w14:textId="76678142" w:rsidR="00144A36" w:rsidRDefault="00E64A18" w:rsidP="00E64A18">
      <w:pPr>
        <w:spacing w:line="360" w:lineRule="auto"/>
      </w:pPr>
      <w:r w:rsidRPr="00892D06">
        <w:rPr>
          <w:rFonts w:ascii="Times New Roman" w:hAnsi="Times New Roman" w:cs="Times New Roman"/>
          <w:sz w:val="24"/>
          <w:szCs w:val="24"/>
        </w:rPr>
        <w:t xml:space="preserve">*** </w:t>
      </w:r>
      <w:r w:rsidRPr="00892D0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92D06">
        <w:rPr>
          <w:rFonts w:ascii="Times New Roman" w:hAnsi="Times New Roman" w:cs="Times New Roman"/>
          <w:sz w:val="24"/>
          <w:szCs w:val="24"/>
        </w:rPr>
        <w:t xml:space="preserve">&lt;0.001, ** </w:t>
      </w:r>
      <w:r w:rsidRPr="00892D0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92D06">
        <w:rPr>
          <w:rFonts w:ascii="Times New Roman" w:hAnsi="Times New Roman" w:cs="Times New Roman"/>
          <w:sz w:val="24"/>
          <w:szCs w:val="24"/>
        </w:rPr>
        <w:t xml:space="preserve">&lt;0.01, * </w:t>
      </w:r>
      <w:r w:rsidRPr="00892D0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92D06">
        <w:rPr>
          <w:rFonts w:ascii="Times New Roman" w:hAnsi="Times New Roman" w:cs="Times New Roman"/>
          <w:sz w:val="24"/>
          <w:szCs w:val="24"/>
        </w:rPr>
        <w:t>&lt;0.05</w:t>
      </w:r>
    </w:p>
    <w:sectPr w:rsidR="00144A36" w:rsidSect="006930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A18"/>
    <w:rsid w:val="000049B4"/>
    <w:rsid w:val="00005128"/>
    <w:rsid w:val="000069B7"/>
    <w:rsid w:val="00025AA0"/>
    <w:rsid w:val="0004364A"/>
    <w:rsid w:val="00045C92"/>
    <w:rsid w:val="00052685"/>
    <w:rsid w:val="00054882"/>
    <w:rsid w:val="0005566D"/>
    <w:rsid w:val="0006338D"/>
    <w:rsid w:val="00077F74"/>
    <w:rsid w:val="0008243C"/>
    <w:rsid w:val="00085796"/>
    <w:rsid w:val="00085C81"/>
    <w:rsid w:val="00096A19"/>
    <w:rsid w:val="000A6D6A"/>
    <w:rsid w:val="000B2ADF"/>
    <w:rsid w:val="000C72AF"/>
    <w:rsid w:val="000D0515"/>
    <w:rsid w:val="000D1AB8"/>
    <w:rsid w:val="000E288A"/>
    <w:rsid w:val="00101D89"/>
    <w:rsid w:val="00105128"/>
    <w:rsid w:val="00105568"/>
    <w:rsid w:val="001114E9"/>
    <w:rsid w:val="001224C3"/>
    <w:rsid w:val="00141987"/>
    <w:rsid w:val="00144A36"/>
    <w:rsid w:val="0016436C"/>
    <w:rsid w:val="00196170"/>
    <w:rsid w:val="001A53BF"/>
    <w:rsid w:val="001B2A52"/>
    <w:rsid w:val="001E0474"/>
    <w:rsid w:val="001E213A"/>
    <w:rsid w:val="001E22B1"/>
    <w:rsid w:val="00207913"/>
    <w:rsid w:val="0022570D"/>
    <w:rsid w:val="00232780"/>
    <w:rsid w:val="00235788"/>
    <w:rsid w:val="00257D68"/>
    <w:rsid w:val="002632D8"/>
    <w:rsid w:val="00284E15"/>
    <w:rsid w:val="002A1DB2"/>
    <w:rsid w:val="002C3ABD"/>
    <w:rsid w:val="002C509E"/>
    <w:rsid w:val="002E2231"/>
    <w:rsid w:val="002F417E"/>
    <w:rsid w:val="00302C82"/>
    <w:rsid w:val="0033600E"/>
    <w:rsid w:val="00340FD4"/>
    <w:rsid w:val="00351002"/>
    <w:rsid w:val="00365C8D"/>
    <w:rsid w:val="00367059"/>
    <w:rsid w:val="00382EDF"/>
    <w:rsid w:val="0038361B"/>
    <w:rsid w:val="00384754"/>
    <w:rsid w:val="003962E8"/>
    <w:rsid w:val="003B7125"/>
    <w:rsid w:val="003D3FC4"/>
    <w:rsid w:val="003D7D2C"/>
    <w:rsid w:val="003E1988"/>
    <w:rsid w:val="00401255"/>
    <w:rsid w:val="00422924"/>
    <w:rsid w:val="00424678"/>
    <w:rsid w:val="00446943"/>
    <w:rsid w:val="00456D63"/>
    <w:rsid w:val="00460BBE"/>
    <w:rsid w:val="00475F79"/>
    <w:rsid w:val="004A7FDC"/>
    <w:rsid w:val="004C1B7B"/>
    <w:rsid w:val="004C7701"/>
    <w:rsid w:val="004D5380"/>
    <w:rsid w:val="004E2A7C"/>
    <w:rsid w:val="004F1491"/>
    <w:rsid w:val="00501592"/>
    <w:rsid w:val="00524D55"/>
    <w:rsid w:val="00552C1D"/>
    <w:rsid w:val="00565BDD"/>
    <w:rsid w:val="0057422A"/>
    <w:rsid w:val="0058481B"/>
    <w:rsid w:val="00587FF3"/>
    <w:rsid w:val="005A6B0B"/>
    <w:rsid w:val="005C223F"/>
    <w:rsid w:val="005C40CD"/>
    <w:rsid w:val="005C7822"/>
    <w:rsid w:val="005F5B29"/>
    <w:rsid w:val="00605E7B"/>
    <w:rsid w:val="00611D08"/>
    <w:rsid w:val="006257C3"/>
    <w:rsid w:val="0063587C"/>
    <w:rsid w:val="00657A58"/>
    <w:rsid w:val="00670A32"/>
    <w:rsid w:val="00670B25"/>
    <w:rsid w:val="0068799C"/>
    <w:rsid w:val="006911CA"/>
    <w:rsid w:val="00692920"/>
    <w:rsid w:val="0069518A"/>
    <w:rsid w:val="006C1252"/>
    <w:rsid w:val="006D4334"/>
    <w:rsid w:val="006E549B"/>
    <w:rsid w:val="00701273"/>
    <w:rsid w:val="00710520"/>
    <w:rsid w:val="007258B1"/>
    <w:rsid w:val="00727CAD"/>
    <w:rsid w:val="00731DEC"/>
    <w:rsid w:val="00765D34"/>
    <w:rsid w:val="007833E5"/>
    <w:rsid w:val="00793B0E"/>
    <w:rsid w:val="007942EB"/>
    <w:rsid w:val="00797C26"/>
    <w:rsid w:val="007A3557"/>
    <w:rsid w:val="007B0B0E"/>
    <w:rsid w:val="007B2209"/>
    <w:rsid w:val="007D04F1"/>
    <w:rsid w:val="007E0077"/>
    <w:rsid w:val="007F39E5"/>
    <w:rsid w:val="008002D7"/>
    <w:rsid w:val="00805078"/>
    <w:rsid w:val="008119FD"/>
    <w:rsid w:val="00832997"/>
    <w:rsid w:val="00851329"/>
    <w:rsid w:val="0085686E"/>
    <w:rsid w:val="0086308E"/>
    <w:rsid w:val="00865929"/>
    <w:rsid w:val="008B4165"/>
    <w:rsid w:val="008B417C"/>
    <w:rsid w:val="008B5DB8"/>
    <w:rsid w:val="008C3F7D"/>
    <w:rsid w:val="008D085D"/>
    <w:rsid w:val="008D6918"/>
    <w:rsid w:val="0091586A"/>
    <w:rsid w:val="00957F38"/>
    <w:rsid w:val="009708D8"/>
    <w:rsid w:val="00986CE2"/>
    <w:rsid w:val="009912ED"/>
    <w:rsid w:val="009A0D05"/>
    <w:rsid w:val="009A1AE5"/>
    <w:rsid w:val="009A5432"/>
    <w:rsid w:val="009A6898"/>
    <w:rsid w:val="009B3641"/>
    <w:rsid w:val="009C354D"/>
    <w:rsid w:val="009C484C"/>
    <w:rsid w:val="009D383B"/>
    <w:rsid w:val="009D4D33"/>
    <w:rsid w:val="009E37F4"/>
    <w:rsid w:val="009F0306"/>
    <w:rsid w:val="009F329A"/>
    <w:rsid w:val="00A02B08"/>
    <w:rsid w:val="00A243F4"/>
    <w:rsid w:val="00A33823"/>
    <w:rsid w:val="00A4706C"/>
    <w:rsid w:val="00A47BDE"/>
    <w:rsid w:val="00A55A0A"/>
    <w:rsid w:val="00A60DDE"/>
    <w:rsid w:val="00A818EE"/>
    <w:rsid w:val="00AA4CF4"/>
    <w:rsid w:val="00AD05EB"/>
    <w:rsid w:val="00AE592C"/>
    <w:rsid w:val="00B02B76"/>
    <w:rsid w:val="00B054A5"/>
    <w:rsid w:val="00B157E0"/>
    <w:rsid w:val="00B242D6"/>
    <w:rsid w:val="00B636C6"/>
    <w:rsid w:val="00B65A37"/>
    <w:rsid w:val="00B7704D"/>
    <w:rsid w:val="00B808F3"/>
    <w:rsid w:val="00B93404"/>
    <w:rsid w:val="00BA45AC"/>
    <w:rsid w:val="00BA7EA9"/>
    <w:rsid w:val="00BC23C2"/>
    <w:rsid w:val="00BD261E"/>
    <w:rsid w:val="00BE7227"/>
    <w:rsid w:val="00BF7BBE"/>
    <w:rsid w:val="00C012C2"/>
    <w:rsid w:val="00C12FC3"/>
    <w:rsid w:val="00C24E2F"/>
    <w:rsid w:val="00C43C7D"/>
    <w:rsid w:val="00C468E2"/>
    <w:rsid w:val="00C60AF7"/>
    <w:rsid w:val="00C64915"/>
    <w:rsid w:val="00C81A2C"/>
    <w:rsid w:val="00C824EE"/>
    <w:rsid w:val="00CA13C3"/>
    <w:rsid w:val="00CA64A7"/>
    <w:rsid w:val="00CA737C"/>
    <w:rsid w:val="00CC2F5D"/>
    <w:rsid w:val="00CC4784"/>
    <w:rsid w:val="00CF3C4F"/>
    <w:rsid w:val="00D017D5"/>
    <w:rsid w:val="00D04A2B"/>
    <w:rsid w:val="00D24030"/>
    <w:rsid w:val="00D30A20"/>
    <w:rsid w:val="00D313B9"/>
    <w:rsid w:val="00D35D47"/>
    <w:rsid w:val="00D51E40"/>
    <w:rsid w:val="00D52D08"/>
    <w:rsid w:val="00D52E64"/>
    <w:rsid w:val="00D61DEF"/>
    <w:rsid w:val="00D63710"/>
    <w:rsid w:val="00D644F6"/>
    <w:rsid w:val="00D91963"/>
    <w:rsid w:val="00D96124"/>
    <w:rsid w:val="00DA3650"/>
    <w:rsid w:val="00DD3BB1"/>
    <w:rsid w:val="00E0026A"/>
    <w:rsid w:val="00E16719"/>
    <w:rsid w:val="00E44767"/>
    <w:rsid w:val="00E47B95"/>
    <w:rsid w:val="00E5241F"/>
    <w:rsid w:val="00E575F0"/>
    <w:rsid w:val="00E64A18"/>
    <w:rsid w:val="00E72E1B"/>
    <w:rsid w:val="00E75694"/>
    <w:rsid w:val="00E856E0"/>
    <w:rsid w:val="00E85C7C"/>
    <w:rsid w:val="00E97C36"/>
    <w:rsid w:val="00E97EEA"/>
    <w:rsid w:val="00EA5343"/>
    <w:rsid w:val="00EB508B"/>
    <w:rsid w:val="00EB79EA"/>
    <w:rsid w:val="00F03530"/>
    <w:rsid w:val="00F266D3"/>
    <w:rsid w:val="00F5017A"/>
    <w:rsid w:val="00F554F5"/>
    <w:rsid w:val="00F71B5B"/>
    <w:rsid w:val="00F81190"/>
    <w:rsid w:val="00F93AD9"/>
    <w:rsid w:val="00FA7E86"/>
    <w:rsid w:val="00FB065B"/>
    <w:rsid w:val="00FB3BAA"/>
    <w:rsid w:val="00FD0EE8"/>
    <w:rsid w:val="00FD11CA"/>
    <w:rsid w:val="00FD1698"/>
    <w:rsid w:val="00FF6C1E"/>
    <w:rsid w:val="00FF7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E6578"/>
  <w15:chartTrackingRefBased/>
  <w15:docId w15:val="{E0285430-A568-4019-B390-F4B4E9A68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A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64A1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7</Words>
  <Characters>3067</Characters>
  <Application>Microsoft Office Word</Application>
  <DocSecurity>0</DocSecurity>
  <Lines>25</Lines>
  <Paragraphs>7</Paragraphs>
  <ScaleCrop>false</ScaleCrop>
  <Company/>
  <LinksUpToDate>false</LinksUpToDate>
  <CharactersWithSpaces>3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, Yoon-Young</dc:creator>
  <cp:keywords/>
  <dc:description/>
  <cp:lastModifiedBy>Yoon-Young Choi</cp:lastModifiedBy>
  <cp:revision>2</cp:revision>
  <dcterms:created xsi:type="dcterms:W3CDTF">2021-08-26T17:27:00Z</dcterms:created>
  <dcterms:modified xsi:type="dcterms:W3CDTF">2021-08-26T17:27:00Z</dcterms:modified>
</cp:coreProperties>
</file>